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AF3" w:rsidRPr="009D1914" w:rsidRDefault="00345AF3" w:rsidP="005D1E25">
      <w:pPr>
        <w:pStyle w:val="THESE"/>
        <w:rPr>
          <w:rFonts w:asciiTheme="minorHAnsi" w:hAnsiTheme="minorHAnsi" w:cstheme="minorHAnsi"/>
          <w:lang w:val="en-US"/>
        </w:rPr>
      </w:pPr>
    </w:p>
    <w:p w:rsidR="00FB3312" w:rsidRPr="00412337" w:rsidRDefault="00FB3312" w:rsidP="00FB3312">
      <w:pPr>
        <w:pStyle w:val="THESE"/>
        <w:rPr>
          <w:rFonts w:asciiTheme="minorHAnsi" w:eastAsia="Calibri" w:hAnsiTheme="minorHAnsi" w:cstheme="minorHAnsi"/>
          <w:b/>
          <w:noProof/>
          <w:color w:val="000000"/>
          <w:lang w:val="en-US" w:eastAsia="fr-CH"/>
        </w:rPr>
      </w:pPr>
      <w:r w:rsidRPr="00FB3312">
        <w:rPr>
          <w:rFonts w:asciiTheme="minorHAnsi" w:eastAsia="Calibri" w:hAnsiTheme="minorHAnsi" w:cstheme="minorHAnsi"/>
          <w:b/>
          <w:noProof/>
          <w:color w:val="000000"/>
          <w:u w:val="single"/>
          <w:lang w:val="en-US" w:eastAsia="fr-CH"/>
        </w:rPr>
        <w:t>APPENDIX A</w:t>
      </w:r>
    </w:p>
    <w:p w:rsidR="00FB3312" w:rsidRDefault="00FB3312" w:rsidP="00FB3312">
      <w:pPr>
        <w:pStyle w:val="THESE"/>
        <w:rPr>
          <w:rFonts w:asciiTheme="minorHAnsi" w:eastAsia="Calibri" w:hAnsiTheme="minorHAnsi" w:cstheme="minorHAnsi"/>
          <w:noProof/>
          <w:color w:val="000000"/>
          <w:lang w:val="en-US" w:eastAsia="fr-CH"/>
        </w:rPr>
      </w:pPr>
      <w:r>
        <w:rPr>
          <w:rFonts w:asciiTheme="minorHAnsi" w:eastAsia="Calibri" w:hAnsiTheme="minorHAnsi" w:cstheme="minorHAnsi"/>
          <w:noProof/>
          <w:color w:val="000000"/>
          <w:lang w:val="en-US" w:eastAsia="fr-CH"/>
        </w:rPr>
        <w:t xml:space="preserve">Socio-demographic data collected for this study : </w:t>
      </w:r>
    </w:p>
    <w:p w:rsidR="00FB3312" w:rsidRDefault="00FB3312" w:rsidP="00FB3312">
      <w:pPr>
        <w:pStyle w:val="THESE"/>
        <w:numPr>
          <w:ilvl w:val="0"/>
          <w:numId w:val="7"/>
        </w:numPr>
        <w:rPr>
          <w:rFonts w:asciiTheme="minorHAnsi" w:eastAsia="Calibri" w:hAnsiTheme="minorHAnsi" w:cstheme="minorHAnsi"/>
          <w:noProof/>
          <w:color w:val="000000"/>
          <w:lang w:val="en-US" w:eastAsia="fr-CH"/>
        </w:rPr>
      </w:pPr>
      <w:r>
        <w:rPr>
          <w:rFonts w:asciiTheme="minorHAnsi" w:eastAsia="Calibri" w:hAnsiTheme="minorHAnsi" w:cstheme="minorHAnsi"/>
          <w:noProof/>
          <w:color w:val="000000"/>
          <w:lang w:val="en-US" w:eastAsia="fr-CH"/>
        </w:rPr>
        <w:t>Age</w:t>
      </w:r>
    </w:p>
    <w:p w:rsidR="00FB3312" w:rsidRDefault="00FB3312" w:rsidP="00FB3312">
      <w:pPr>
        <w:pStyle w:val="THESE"/>
        <w:numPr>
          <w:ilvl w:val="0"/>
          <w:numId w:val="7"/>
        </w:numPr>
        <w:rPr>
          <w:rFonts w:asciiTheme="minorHAnsi" w:eastAsia="Calibri" w:hAnsiTheme="minorHAnsi" w:cstheme="minorHAnsi"/>
          <w:noProof/>
          <w:color w:val="000000"/>
          <w:lang w:val="en-US" w:eastAsia="fr-CH"/>
        </w:rPr>
      </w:pPr>
      <w:r>
        <w:rPr>
          <w:rFonts w:asciiTheme="minorHAnsi" w:eastAsia="Calibri" w:hAnsiTheme="minorHAnsi" w:cstheme="minorHAnsi"/>
          <w:noProof/>
          <w:color w:val="000000"/>
          <w:lang w:val="en-US" w:eastAsia="fr-CH"/>
        </w:rPr>
        <w:t>Sex</w:t>
      </w:r>
    </w:p>
    <w:p w:rsidR="00FB3312" w:rsidRPr="00B83AA3" w:rsidRDefault="00FB3312" w:rsidP="00FB3312">
      <w:pPr>
        <w:pStyle w:val="THESE"/>
        <w:numPr>
          <w:ilvl w:val="0"/>
          <w:numId w:val="7"/>
        </w:numPr>
        <w:rPr>
          <w:rFonts w:asciiTheme="minorHAnsi" w:hAnsiTheme="minorHAnsi" w:cstheme="minorHAnsi"/>
          <w:lang w:val="en-US"/>
        </w:rPr>
      </w:pPr>
      <w:r>
        <w:rPr>
          <w:rFonts w:asciiTheme="minorHAnsi" w:eastAsia="Calibri" w:hAnsiTheme="minorHAnsi" w:cstheme="minorHAnsi"/>
          <w:noProof/>
          <w:color w:val="000000"/>
          <w:lang w:val="en-US" w:eastAsia="fr-CH"/>
        </w:rPr>
        <w:t xml:space="preserve">Living situation : </w:t>
      </w:r>
      <w:r w:rsidRPr="007A34D0">
        <w:rPr>
          <w:rFonts w:ascii="Calibri" w:hAnsi="Calibri" w:cs="Calibri"/>
          <w:lang w:val="en-US"/>
        </w:rPr>
        <w:t>living at home without formal help vs living at home with formal help vs living in a nursing home</w:t>
      </w:r>
    </w:p>
    <w:p w:rsidR="00FB3312" w:rsidRDefault="00FB3312">
      <w:pPr>
        <w:rPr>
          <w:rFonts w:asciiTheme="minorHAnsi" w:eastAsia="Calibri" w:hAnsiTheme="minorHAnsi" w:cstheme="minorHAnsi"/>
          <w:b/>
          <w:u w:val="single"/>
          <w:lang w:val="en-US" w:eastAsia="en-US"/>
        </w:rPr>
      </w:pPr>
      <w:r>
        <w:rPr>
          <w:rFonts w:asciiTheme="minorHAnsi" w:hAnsiTheme="minorHAnsi" w:cstheme="minorHAnsi"/>
          <w:b/>
          <w:u w:val="single"/>
          <w:lang w:val="en-US"/>
        </w:rPr>
        <w:br w:type="page"/>
      </w:r>
    </w:p>
    <w:p w:rsidR="00FB3312" w:rsidRDefault="00FB3312" w:rsidP="00FB3312">
      <w:pPr>
        <w:pStyle w:val="Sansinterligne"/>
        <w:spacing w:line="480" w:lineRule="auto"/>
        <w:ind w:right="57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</w:p>
    <w:p w:rsidR="00A81408" w:rsidRPr="009D1914" w:rsidRDefault="00A81408" w:rsidP="00B83AA3">
      <w:pPr>
        <w:pStyle w:val="Sansinterligne"/>
        <w:spacing w:line="480" w:lineRule="auto"/>
        <w:ind w:left="57" w:right="57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  <w:r w:rsidRPr="009D1914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>APPENDI</w:t>
      </w:r>
      <w:r w:rsidR="003D674B" w:rsidRPr="009D1914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>X</w:t>
      </w:r>
      <w:r w:rsidR="00FB3312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 xml:space="preserve"> B</w:t>
      </w:r>
      <w:r w:rsidRPr="009D1914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 xml:space="preserve"> </w:t>
      </w:r>
    </w:p>
    <w:p w:rsidR="00A81408" w:rsidRPr="009D1914" w:rsidRDefault="003D674B" w:rsidP="00B83AA3">
      <w:pPr>
        <w:pStyle w:val="Sansinterligne"/>
        <w:spacing w:line="480" w:lineRule="auto"/>
        <w:ind w:left="57" w:right="57"/>
        <w:rPr>
          <w:rFonts w:asciiTheme="minorHAnsi" w:hAnsiTheme="minorHAnsi" w:cstheme="minorHAnsi"/>
          <w:sz w:val="24"/>
          <w:szCs w:val="24"/>
          <w:lang w:val="en-US"/>
        </w:rPr>
      </w:pPr>
      <w:r w:rsidRPr="009D1914"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</w:t>
      </w:r>
      <w:r w:rsidR="00FB3312">
        <w:rPr>
          <w:rFonts w:asciiTheme="minorHAnsi" w:hAnsiTheme="minorHAnsi" w:cstheme="minorHAnsi"/>
          <w:b/>
          <w:sz w:val="24"/>
          <w:szCs w:val="24"/>
          <w:lang w:val="en-US"/>
        </w:rPr>
        <w:t>B</w:t>
      </w:r>
      <w:r w:rsidRPr="009D1914">
        <w:rPr>
          <w:rFonts w:asciiTheme="minorHAnsi" w:hAnsiTheme="minorHAnsi" w:cstheme="minorHAnsi"/>
          <w:sz w:val="24"/>
          <w:szCs w:val="24"/>
          <w:lang w:val="en-US"/>
        </w:rPr>
        <w:t>. Results from the multivariable logistic regression analysis predicting the incidence of post-operative delirium (N=93 participants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90"/>
        <w:gridCol w:w="992"/>
        <w:gridCol w:w="1984"/>
        <w:gridCol w:w="1276"/>
      </w:tblGrid>
      <w:tr w:rsidR="00A81408" w:rsidRPr="009D1914" w:rsidTr="00B83AA3">
        <w:tc>
          <w:tcPr>
            <w:tcW w:w="4390" w:type="dxa"/>
          </w:tcPr>
          <w:p w:rsidR="00A81408" w:rsidRPr="009D1914" w:rsidRDefault="00187559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Characteristics</w:t>
            </w:r>
          </w:p>
        </w:tc>
        <w:tc>
          <w:tcPr>
            <w:tcW w:w="992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O</w:t>
            </w:r>
            <w:r w:rsidR="00187559" w:rsidRPr="009D1914">
              <w:rPr>
                <w:rFonts w:asciiTheme="minorHAnsi" w:hAnsiTheme="minorHAnsi" w:cstheme="minorHAnsi"/>
                <w:lang w:val="en-US"/>
              </w:rPr>
              <w:t>R</w:t>
            </w:r>
          </w:p>
        </w:tc>
        <w:tc>
          <w:tcPr>
            <w:tcW w:w="1984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95% CI</w:t>
            </w:r>
          </w:p>
        </w:tc>
        <w:tc>
          <w:tcPr>
            <w:tcW w:w="1276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p-value</w:t>
            </w:r>
          </w:p>
        </w:tc>
      </w:tr>
      <w:tr w:rsidR="00A81408" w:rsidRPr="009D1914" w:rsidTr="00B83AA3">
        <w:tc>
          <w:tcPr>
            <w:tcW w:w="4390" w:type="dxa"/>
          </w:tcPr>
          <w:p w:rsidR="00A81408" w:rsidRPr="009D1914" w:rsidRDefault="00C32D36" w:rsidP="00B83AA3">
            <w:pPr>
              <w:spacing w:line="480" w:lineRule="auto"/>
              <w:ind w:left="57" w:right="57"/>
              <w:rPr>
                <w:rFonts w:asciiTheme="minorHAnsi" w:eastAsia="Times New Roman" w:hAnsiTheme="minorHAnsi" w:cstheme="minorHAnsi"/>
                <w:b/>
                <w:bCs/>
                <w:noProof/>
                <w:color w:val="000000"/>
              </w:rPr>
            </w:pPr>
            <w:r w:rsidRPr="009D1914">
              <w:rPr>
                <w:rFonts w:asciiTheme="minorHAnsi" w:hAnsiTheme="minorHAnsi" w:cstheme="minorHAnsi"/>
                <w:b/>
                <w:i/>
                <w:lang w:val="en-US"/>
              </w:rPr>
              <w:t>Cognitive performance</w:t>
            </w:r>
            <w:r w:rsidR="00A81408"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</w:rPr>
              <w:t xml:space="preserve"> *</w:t>
            </w:r>
          </w:p>
        </w:tc>
        <w:tc>
          <w:tcPr>
            <w:tcW w:w="992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0.</w:t>
            </w:r>
            <w:r w:rsidR="00922C58" w:rsidRPr="009D1914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1984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0</w:t>
            </w:r>
            <w:r w:rsidR="00922C58" w:rsidRPr="009D1914">
              <w:rPr>
                <w:rFonts w:asciiTheme="minorHAnsi" w:hAnsiTheme="minorHAnsi" w:cstheme="minorHAnsi"/>
                <w:lang w:val="en-US"/>
              </w:rPr>
              <w:t>.7</w:t>
            </w:r>
            <w:r w:rsidRPr="009D1914">
              <w:rPr>
                <w:rFonts w:asciiTheme="minorHAnsi" w:hAnsiTheme="minorHAnsi" w:cstheme="minorHAnsi"/>
                <w:lang w:val="en-US"/>
              </w:rPr>
              <w:t>-0.9</w:t>
            </w:r>
          </w:p>
        </w:tc>
        <w:tc>
          <w:tcPr>
            <w:tcW w:w="1276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.001</w:t>
            </w:r>
          </w:p>
        </w:tc>
      </w:tr>
      <w:tr w:rsidR="00A81408" w:rsidRPr="009D1914" w:rsidTr="00B83AA3">
        <w:tc>
          <w:tcPr>
            <w:tcW w:w="4390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rPr>
                <w:rFonts w:asciiTheme="minorHAnsi" w:eastAsia="Times New Roman" w:hAnsiTheme="minorHAnsi" w:cstheme="minorHAnsi"/>
                <w:bCs/>
                <w:noProof/>
                <w:color w:val="000000"/>
                <w:lang w:val="en-US"/>
              </w:rPr>
            </w:pPr>
            <w:r w:rsidRPr="009D1914">
              <w:rPr>
                <w:rFonts w:asciiTheme="minorHAnsi" w:hAnsiTheme="minorHAnsi" w:cstheme="minorHAnsi"/>
                <w:b/>
                <w:i/>
                <w:lang w:val="en-US"/>
              </w:rPr>
              <w:t>Surgical risk score</w:t>
            </w:r>
            <w:r w:rsidR="00C32D36" w:rsidRPr="009D1914">
              <w:rPr>
                <w:rFonts w:asciiTheme="minorHAnsi" w:hAnsiTheme="minorHAnsi" w:cstheme="minorHAnsi"/>
                <w:b/>
                <w:i/>
                <w:lang w:val="en-US"/>
              </w:rPr>
              <w:t xml:space="preserve"> by </w:t>
            </w:r>
            <w:r w:rsidRPr="009D1914">
              <w:rPr>
                <w:rFonts w:asciiTheme="minorHAnsi" w:hAnsiTheme="minorHAnsi" w:cstheme="minorHAnsi"/>
                <w:b/>
                <w:i/>
                <w:lang w:val="en-US"/>
              </w:rPr>
              <w:t xml:space="preserve"> </w:t>
            </w:r>
            <w:r w:rsidRPr="009D1914">
              <w:rPr>
                <w:rFonts w:asciiTheme="minorHAnsi" w:eastAsia="Times New Roman" w:hAnsiTheme="minorHAnsi" w:cstheme="minorHAnsi"/>
                <w:b/>
                <w:bCs/>
                <w:i/>
                <w:noProof/>
                <w:color w:val="000000"/>
                <w:lang w:val="en-US"/>
              </w:rPr>
              <w:t>STS</w:t>
            </w:r>
            <w:r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  <w:lang w:val="en-US"/>
              </w:rPr>
              <w:t xml:space="preserve"> </w:t>
            </w:r>
            <w:r w:rsidR="00C32D36"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  <w:lang w:val="en-US"/>
              </w:rPr>
              <w:t>†</w:t>
            </w:r>
          </w:p>
          <w:p w:rsidR="00DD2D74" w:rsidRPr="009D1914" w:rsidRDefault="00A81408" w:rsidP="00B83AA3">
            <w:pPr>
              <w:pStyle w:val="Paragraphedeliste"/>
              <w:numPr>
                <w:ilvl w:val="1"/>
                <w:numId w:val="4"/>
              </w:numPr>
              <w:spacing w:line="480" w:lineRule="auto"/>
              <w:ind w:left="458" w:right="57" w:hanging="283"/>
              <w:rPr>
                <w:rFonts w:asciiTheme="minorHAnsi" w:eastAsia="Times New Roman" w:hAnsiTheme="minorHAnsi" w:cstheme="minorHAnsi"/>
                <w:bCs/>
                <w:noProof/>
                <w:color w:val="000000"/>
                <w:sz w:val="24"/>
                <w:lang w:val="en-US"/>
              </w:rPr>
            </w:pPr>
            <w:r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  <w:sz w:val="24"/>
                <w:lang w:val="en-US"/>
              </w:rPr>
              <w:t xml:space="preserve">Intermediate (STS </w:t>
            </w:r>
            <w:r w:rsidR="00436846"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  <w:sz w:val="24"/>
                <w:lang w:val="en-US"/>
              </w:rPr>
              <w:t xml:space="preserve">risk </w:t>
            </w:r>
            <w:r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  <w:sz w:val="24"/>
                <w:lang w:val="en-US"/>
              </w:rPr>
              <w:t>score &gt;3 &amp;</w:t>
            </w:r>
            <w:r w:rsidR="00436846"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  <w:sz w:val="24"/>
                <w:lang w:val="en-US"/>
              </w:rPr>
              <w:t xml:space="preserve"> </w:t>
            </w:r>
            <w:r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  <w:sz w:val="24"/>
                <w:lang w:val="en-US"/>
              </w:rPr>
              <w:t>≤ 8)</w:t>
            </w:r>
          </w:p>
          <w:p w:rsidR="00436846" w:rsidRPr="009D1914" w:rsidRDefault="00436846" w:rsidP="00B83AA3">
            <w:pPr>
              <w:pStyle w:val="Paragraphedeliste"/>
              <w:numPr>
                <w:ilvl w:val="1"/>
                <w:numId w:val="4"/>
              </w:numPr>
              <w:spacing w:line="480" w:lineRule="auto"/>
              <w:ind w:left="458" w:right="57" w:hanging="283"/>
              <w:rPr>
                <w:rFonts w:asciiTheme="minorHAnsi" w:eastAsia="Times New Roman" w:hAnsiTheme="minorHAnsi" w:cstheme="minorHAnsi"/>
                <w:bCs/>
                <w:noProof/>
                <w:color w:val="000000"/>
                <w:sz w:val="24"/>
                <w:lang w:val="en-US"/>
              </w:rPr>
            </w:pPr>
            <w:r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  <w:sz w:val="24"/>
                <w:lang w:val="en-US"/>
              </w:rPr>
              <w:t>High (STS risk score &gt;8)</w:t>
            </w:r>
          </w:p>
          <w:p w:rsidR="00A81408" w:rsidRPr="009D1914" w:rsidRDefault="00436846" w:rsidP="00B83AA3">
            <w:pPr>
              <w:spacing w:line="480" w:lineRule="auto"/>
              <w:ind w:left="57" w:right="57"/>
              <w:rPr>
                <w:rFonts w:asciiTheme="minorHAnsi" w:eastAsia="Times New Roman" w:hAnsiTheme="minorHAnsi" w:cstheme="minorHAnsi"/>
                <w:bCs/>
                <w:i/>
                <w:noProof/>
                <w:color w:val="000000"/>
                <w:lang w:val="en-US"/>
              </w:rPr>
            </w:pPr>
            <w:r w:rsidRPr="009D1914">
              <w:rPr>
                <w:rFonts w:asciiTheme="minorHAnsi" w:eastAsia="Times New Roman" w:hAnsiTheme="minorHAnsi" w:cstheme="minorHAnsi"/>
                <w:bCs/>
                <w:i/>
                <w:noProof/>
                <w:color w:val="000000"/>
                <w:lang w:val="en-US"/>
              </w:rPr>
              <w:t xml:space="preserve"> </w:t>
            </w:r>
            <w:r w:rsidR="00A81408" w:rsidRPr="009D1914">
              <w:rPr>
                <w:rFonts w:asciiTheme="minorHAnsi" w:eastAsia="Times New Roman" w:hAnsiTheme="minorHAnsi" w:cstheme="minorHAnsi"/>
                <w:bCs/>
                <w:i/>
                <w:noProof/>
                <w:color w:val="000000"/>
                <w:lang w:val="en-US"/>
              </w:rPr>
              <w:t>(ref is Low risk, STS score ≤3)</w:t>
            </w:r>
          </w:p>
        </w:tc>
        <w:tc>
          <w:tcPr>
            <w:tcW w:w="992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4.</w:t>
            </w:r>
            <w:r w:rsidR="00922C58" w:rsidRPr="009D1914">
              <w:rPr>
                <w:rFonts w:asciiTheme="minorHAnsi" w:hAnsiTheme="minorHAnsi" w:cstheme="minorHAnsi"/>
                <w:lang w:val="en-US"/>
              </w:rPr>
              <w:t>3</w:t>
            </w:r>
          </w:p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16.5</w:t>
            </w:r>
          </w:p>
        </w:tc>
        <w:tc>
          <w:tcPr>
            <w:tcW w:w="1984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1.2-15.</w:t>
            </w:r>
            <w:r w:rsidR="00922C58" w:rsidRPr="009D1914">
              <w:rPr>
                <w:rFonts w:asciiTheme="minorHAnsi" w:hAnsiTheme="minorHAnsi" w:cstheme="minorHAnsi"/>
                <w:lang w:val="en-US"/>
              </w:rPr>
              <w:t>1</w:t>
            </w:r>
          </w:p>
          <w:p w:rsidR="00A81408" w:rsidRPr="009D1914" w:rsidRDefault="00CA582E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2</w:t>
            </w:r>
            <w:r w:rsidR="00A81408" w:rsidRPr="009D1914">
              <w:rPr>
                <w:rFonts w:asciiTheme="minorHAnsi" w:hAnsiTheme="minorHAnsi" w:cstheme="minorHAnsi"/>
                <w:lang w:val="en-US"/>
              </w:rPr>
              <w:t>.</w:t>
            </w:r>
            <w:r w:rsidRPr="009D1914">
              <w:rPr>
                <w:rFonts w:asciiTheme="minorHAnsi" w:hAnsiTheme="minorHAnsi" w:cstheme="minorHAnsi"/>
                <w:lang w:val="en-US"/>
              </w:rPr>
              <w:t>0</w:t>
            </w:r>
            <w:r w:rsidR="00A81408" w:rsidRPr="009D1914">
              <w:rPr>
                <w:rFonts w:asciiTheme="minorHAnsi" w:hAnsiTheme="minorHAnsi" w:cstheme="minorHAnsi"/>
                <w:lang w:val="en-US"/>
              </w:rPr>
              <w:t>-138.</w:t>
            </w:r>
            <w:r w:rsidRPr="009D1914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276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.025</w:t>
            </w:r>
          </w:p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.010</w:t>
            </w:r>
          </w:p>
        </w:tc>
      </w:tr>
      <w:tr w:rsidR="00A81408" w:rsidRPr="009D1914" w:rsidTr="00B83AA3">
        <w:tc>
          <w:tcPr>
            <w:tcW w:w="4390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rPr>
                <w:rFonts w:asciiTheme="minorHAnsi" w:hAnsiTheme="minorHAnsi" w:cstheme="minorHAnsi"/>
                <w:b/>
                <w:i/>
                <w:lang w:val="en-US"/>
              </w:rPr>
            </w:pPr>
            <w:r w:rsidRPr="009D1914">
              <w:rPr>
                <w:rFonts w:asciiTheme="minorHAnsi" w:hAnsiTheme="minorHAnsi" w:cstheme="minorHAnsi"/>
                <w:b/>
                <w:i/>
                <w:lang w:val="en-US"/>
              </w:rPr>
              <w:t>Type of operation</w:t>
            </w:r>
            <w:r w:rsidR="00187559" w:rsidRPr="009D1914">
              <w:rPr>
                <w:rFonts w:asciiTheme="minorHAnsi" w:hAnsiTheme="minorHAnsi" w:cstheme="minorHAnsi"/>
                <w:b/>
                <w:i/>
                <w:lang w:val="en-US"/>
              </w:rPr>
              <w:t xml:space="preserve"> </w:t>
            </w:r>
            <w:r w:rsidR="00187559" w:rsidRPr="009D1914">
              <w:rPr>
                <w:rFonts w:ascii="Calibri" w:eastAsia="Times New Roman" w:hAnsi="Calibri" w:cs="Calibri"/>
                <w:bCs/>
                <w:noProof/>
                <w:color w:val="000000"/>
                <w:lang w:val="en-US"/>
              </w:rPr>
              <w:t>‡</w:t>
            </w:r>
          </w:p>
          <w:p w:rsidR="00187559" w:rsidRPr="009D1914" w:rsidRDefault="00A81408" w:rsidP="00B83AA3">
            <w:pPr>
              <w:spacing w:line="480" w:lineRule="auto"/>
              <w:ind w:left="57" w:right="57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 xml:space="preserve">TAVR </w:t>
            </w:r>
          </w:p>
          <w:p w:rsidR="00A81408" w:rsidRPr="009D1914" w:rsidRDefault="00187559" w:rsidP="00B83AA3">
            <w:pPr>
              <w:spacing w:line="480" w:lineRule="auto"/>
              <w:ind w:left="57" w:right="57"/>
              <w:rPr>
                <w:rFonts w:asciiTheme="minorHAnsi" w:hAnsiTheme="minorHAnsi" w:cstheme="minorHAnsi"/>
                <w:i/>
                <w:lang w:val="en-US"/>
              </w:rPr>
            </w:pPr>
            <w:r w:rsidRPr="009D1914">
              <w:rPr>
                <w:rFonts w:asciiTheme="minorHAnsi" w:hAnsiTheme="minorHAnsi" w:cstheme="minorHAnsi"/>
                <w:i/>
                <w:lang w:val="en-US"/>
              </w:rPr>
              <w:t>(ref</w:t>
            </w:r>
            <w:r w:rsidR="00A81408" w:rsidRPr="009D1914">
              <w:rPr>
                <w:rFonts w:asciiTheme="minorHAnsi" w:hAnsiTheme="minorHAnsi" w:cstheme="minorHAnsi"/>
                <w:i/>
                <w:lang w:val="en-US"/>
              </w:rPr>
              <w:t xml:space="preserve"> SAVR procedure</w:t>
            </w:r>
            <w:r w:rsidRPr="009D1914">
              <w:rPr>
                <w:rFonts w:asciiTheme="minorHAnsi" w:hAnsiTheme="minorHAnsi" w:cstheme="minorHAnsi"/>
                <w:i/>
                <w:lang w:val="en-US"/>
              </w:rPr>
              <w:t>)</w:t>
            </w:r>
          </w:p>
        </w:tc>
        <w:tc>
          <w:tcPr>
            <w:tcW w:w="992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0.</w:t>
            </w:r>
            <w:r w:rsidR="00CA582E" w:rsidRPr="009D1914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984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0.</w:t>
            </w:r>
            <w:r w:rsidR="00CA582E" w:rsidRPr="009D1914">
              <w:rPr>
                <w:rFonts w:asciiTheme="minorHAnsi" w:hAnsiTheme="minorHAnsi" w:cstheme="minorHAnsi"/>
                <w:lang w:val="en-US"/>
              </w:rPr>
              <w:t>1</w:t>
            </w:r>
            <w:r w:rsidRPr="009D1914">
              <w:rPr>
                <w:rFonts w:asciiTheme="minorHAnsi" w:hAnsiTheme="minorHAnsi" w:cstheme="minorHAnsi"/>
                <w:lang w:val="en-US"/>
              </w:rPr>
              <w:t>-0.</w:t>
            </w:r>
            <w:r w:rsidR="00CA582E" w:rsidRPr="009D1914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1276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.020</w:t>
            </w:r>
          </w:p>
        </w:tc>
      </w:tr>
    </w:tbl>
    <w:p w:rsidR="00187559" w:rsidRPr="009D1914" w:rsidRDefault="00187559" w:rsidP="00B83AA3">
      <w:pPr>
        <w:spacing w:line="480" w:lineRule="auto"/>
        <w:ind w:left="57" w:right="57"/>
        <w:rPr>
          <w:rFonts w:asciiTheme="minorHAnsi" w:eastAsia="Calibri" w:hAnsiTheme="minorHAnsi" w:cstheme="minorHAnsi"/>
          <w:noProof/>
          <w:lang w:val="en-US"/>
        </w:rPr>
      </w:pPr>
      <w:r w:rsidRPr="009D1914">
        <w:rPr>
          <w:rFonts w:asciiTheme="minorHAnsi" w:eastAsia="Calibri" w:hAnsiTheme="minorHAnsi" w:cstheme="minorHAnsi"/>
          <w:noProof/>
          <w:lang w:val="en-US"/>
        </w:rPr>
        <w:t>OR: Odds ratio; 95% CI: 95% confidence intervals</w:t>
      </w:r>
    </w:p>
    <w:p w:rsidR="00A81408" w:rsidRPr="009D1914" w:rsidRDefault="00C32D36" w:rsidP="00B83AA3">
      <w:pPr>
        <w:spacing w:line="480" w:lineRule="auto"/>
        <w:ind w:left="57" w:right="57"/>
        <w:rPr>
          <w:rFonts w:asciiTheme="minorHAnsi" w:eastAsia="Calibri" w:hAnsiTheme="minorHAnsi" w:cstheme="minorHAnsi"/>
          <w:lang w:val="en-US"/>
        </w:rPr>
      </w:pPr>
      <w:r w:rsidRPr="009D1914">
        <w:rPr>
          <w:rFonts w:asciiTheme="minorHAnsi" w:eastAsia="Calibri" w:hAnsiTheme="minorHAnsi" w:cstheme="minorHAnsi"/>
          <w:noProof/>
          <w:lang w:val="en-US"/>
        </w:rPr>
        <w:t>(*) Using the</w:t>
      </w:r>
      <w:r w:rsidR="00A81408" w:rsidRPr="009D1914">
        <w:rPr>
          <w:rFonts w:asciiTheme="minorHAnsi" w:eastAsia="Calibri" w:hAnsiTheme="minorHAnsi" w:cstheme="minorHAnsi"/>
          <w:b/>
          <w:noProof/>
          <w:lang w:val="en-US"/>
        </w:rPr>
        <w:t xml:space="preserve"> </w:t>
      </w:r>
      <w:r w:rsidR="00A81408" w:rsidRPr="009D1914">
        <w:rPr>
          <w:rFonts w:asciiTheme="minorHAnsi" w:eastAsia="Calibri" w:hAnsiTheme="minorHAnsi" w:cstheme="minorHAnsi"/>
          <w:lang w:val="en-US"/>
        </w:rPr>
        <w:t>Mini Mental Status Examination</w:t>
      </w:r>
      <w:r w:rsidRPr="009D1914">
        <w:rPr>
          <w:rFonts w:asciiTheme="minorHAnsi" w:eastAsia="Calibri" w:hAnsiTheme="minorHAnsi" w:cstheme="minorHAnsi"/>
          <w:lang w:val="en-US"/>
        </w:rPr>
        <w:t xml:space="preserve"> MMSE)</w:t>
      </w:r>
      <w:r w:rsidR="00A81408" w:rsidRPr="009D1914">
        <w:rPr>
          <w:rFonts w:asciiTheme="minorHAnsi" w:eastAsia="Calibri" w:hAnsiTheme="minorHAnsi" w:cstheme="minorHAnsi"/>
          <w:lang w:val="en-US"/>
        </w:rPr>
        <w:t xml:space="preserve"> </w:t>
      </w:r>
      <w:r w:rsidRPr="009D1914">
        <w:rPr>
          <w:rFonts w:asciiTheme="minorHAnsi" w:eastAsia="Calibri" w:hAnsiTheme="minorHAnsi" w:cstheme="minorHAnsi"/>
        </w:rPr>
        <w:t>score</w:t>
      </w:r>
      <w:r w:rsidR="00A81408" w:rsidRPr="009D1914">
        <w:rPr>
          <w:rFonts w:asciiTheme="minorHAnsi" w:hAnsiTheme="minorHAnsi" w:cstheme="minorHAnsi"/>
          <w:lang w:val="en-US"/>
        </w:rPr>
        <w:t>;</w:t>
      </w:r>
      <w:r w:rsidR="00A81408" w:rsidRPr="009D1914">
        <w:rPr>
          <w:rFonts w:asciiTheme="minorHAnsi" w:eastAsia="Calibri" w:hAnsiTheme="minorHAnsi" w:cstheme="minorHAnsi"/>
          <w:lang w:val="en-US"/>
        </w:rPr>
        <w:t xml:space="preserve"> scores range from </w:t>
      </w:r>
      <w:proofErr w:type="gramStart"/>
      <w:r w:rsidR="00A81408" w:rsidRPr="009D1914">
        <w:rPr>
          <w:rFonts w:asciiTheme="minorHAnsi" w:eastAsia="Calibri" w:hAnsiTheme="minorHAnsi" w:cstheme="minorHAnsi"/>
          <w:lang w:val="en-US"/>
        </w:rPr>
        <w:t>0</w:t>
      </w:r>
      <w:proofErr w:type="gramEnd"/>
      <w:r w:rsidR="00A81408" w:rsidRPr="009D1914">
        <w:rPr>
          <w:rFonts w:asciiTheme="minorHAnsi" w:eastAsia="Calibri" w:hAnsiTheme="minorHAnsi" w:cstheme="minorHAnsi"/>
          <w:lang w:val="en-US"/>
        </w:rPr>
        <w:t xml:space="preserve"> to 30, with higher score indicating better cognitive performance. </w:t>
      </w:r>
    </w:p>
    <w:p w:rsidR="00A81408" w:rsidRPr="009D1914" w:rsidRDefault="00C32D36" w:rsidP="00B83AA3">
      <w:pPr>
        <w:spacing w:line="480" w:lineRule="auto"/>
        <w:ind w:left="57" w:right="57"/>
        <w:rPr>
          <w:rFonts w:asciiTheme="minorHAnsi" w:eastAsia="Calibri" w:hAnsiTheme="minorHAnsi" w:cstheme="minorHAnsi"/>
          <w:noProof/>
          <w:color w:val="000000"/>
          <w:lang w:val="en-US" w:eastAsia="fr-CH"/>
        </w:rPr>
      </w:pPr>
      <w:r w:rsidRPr="009D1914">
        <w:rPr>
          <w:rFonts w:asciiTheme="minorHAnsi" w:eastAsia="Calibri" w:hAnsiTheme="minorHAnsi" w:cstheme="minorHAnsi"/>
          <w:noProof/>
          <w:color w:val="000000"/>
          <w:lang w:val="en-US" w:eastAsia="fr-CH"/>
        </w:rPr>
        <w:t>(†</w:t>
      </w:r>
      <w:r w:rsidR="00A81408" w:rsidRPr="009D1914">
        <w:rPr>
          <w:rFonts w:asciiTheme="minorHAnsi" w:eastAsia="Calibri" w:hAnsiTheme="minorHAnsi" w:cstheme="minorHAnsi"/>
          <w:noProof/>
          <w:color w:val="000000"/>
          <w:lang w:val="en-US" w:eastAsia="fr-CH"/>
        </w:rPr>
        <w:t>)</w:t>
      </w:r>
      <w:r w:rsidR="00A81408" w:rsidRPr="009D1914">
        <w:rPr>
          <w:rFonts w:asciiTheme="minorHAnsi" w:eastAsia="Calibri" w:hAnsiTheme="minorHAnsi" w:cstheme="minorHAnsi"/>
          <w:b/>
          <w:noProof/>
          <w:color w:val="000000"/>
          <w:lang w:val="en-US" w:eastAsia="fr-CH"/>
        </w:rPr>
        <w:t xml:space="preserve"> </w:t>
      </w:r>
      <w:r w:rsidR="00A81408" w:rsidRPr="009D1914">
        <w:rPr>
          <w:rFonts w:asciiTheme="minorHAnsi" w:eastAsia="Calibri" w:hAnsiTheme="minorHAnsi" w:cstheme="minorHAnsi"/>
          <w:noProof/>
          <w:color w:val="000000"/>
          <w:lang w:val="en-US" w:eastAsia="fr-CH"/>
        </w:rPr>
        <w:t>STS risk score = Society of Thoracic Surgeons</w:t>
      </w:r>
      <w:r w:rsidR="00A81408" w:rsidRPr="009D1914">
        <w:rPr>
          <w:rFonts w:asciiTheme="minorHAnsi" w:eastAsia="Calibri" w:hAnsiTheme="minorHAnsi" w:cstheme="minorHAnsi"/>
          <w:b/>
          <w:noProof/>
          <w:color w:val="000000"/>
          <w:lang w:val="en-US" w:eastAsia="fr-CH"/>
        </w:rPr>
        <w:t xml:space="preserve"> </w:t>
      </w:r>
      <w:r w:rsidR="00A81408" w:rsidRPr="009D1914">
        <w:rPr>
          <w:rFonts w:asciiTheme="minorHAnsi" w:eastAsia="Calibri" w:hAnsiTheme="minorHAnsi" w:cstheme="minorHAnsi"/>
          <w:noProof/>
          <w:color w:val="000000"/>
          <w:lang w:val="en-US" w:eastAsia="fr-CH"/>
        </w:rPr>
        <w:t xml:space="preserve">risk score in cardiac surgery  : </w:t>
      </w:r>
    </w:p>
    <w:p w:rsidR="00A81408" w:rsidRPr="009D1914" w:rsidRDefault="00A81408" w:rsidP="00B83AA3">
      <w:pPr>
        <w:spacing w:line="480" w:lineRule="auto"/>
        <w:ind w:left="57" w:right="57"/>
        <w:rPr>
          <w:rFonts w:asciiTheme="minorHAnsi" w:eastAsia="Calibri" w:hAnsiTheme="minorHAnsi" w:cstheme="minorHAnsi"/>
          <w:noProof/>
          <w:color w:val="000000"/>
          <w:lang w:val="en-US" w:eastAsia="fr-CH"/>
        </w:rPr>
      </w:pPr>
      <w:r w:rsidRPr="009D1914">
        <w:rPr>
          <w:rFonts w:asciiTheme="minorHAnsi" w:eastAsia="Calibri" w:hAnsiTheme="minorHAnsi" w:cstheme="minorHAnsi"/>
          <w:noProof/>
          <w:color w:val="000000"/>
          <w:lang w:val="en-US" w:eastAsia="fr-CH"/>
        </w:rPr>
        <w:t>"Low risk" if score ≤3; "Intermediate risk" if score &gt;3 and ≤8; "High risk" if score &gt;8</w:t>
      </w:r>
    </w:p>
    <w:p w:rsidR="00187559" w:rsidRPr="009D1914" w:rsidRDefault="00187559" w:rsidP="00B83AA3">
      <w:pPr>
        <w:spacing w:line="480" w:lineRule="auto"/>
        <w:ind w:left="57" w:right="57"/>
        <w:rPr>
          <w:rFonts w:asciiTheme="minorHAnsi" w:eastAsia="Calibri" w:hAnsiTheme="minorHAnsi" w:cstheme="minorHAnsi"/>
          <w:b/>
          <w:noProof/>
          <w:color w:val="000000"/>
          <w:lang w:val="en-US" w:eastAsia="fr-CH"/>
        </w:rPr>
      </w:pPr>
      <w:r w:rsidRPr="009D1914">
        <w:rPr>
          <w:rFonts w:asciiTheme="minorHAnsi" w:eastAsia="Calibri" w:hAnsiTheme="minorHAnsi" w:cstheme="minorHAnsi"/>
          <w:noProof/>
          <w:color w:val="000000"/>
          <w:lang w:val="en-US" w:eastAsia="fr-CH"/>
        </w:rPr>
        <w:t>(</w:t>
      </w:r>
      <w:r w:rsidRPr="009D1914">
        <w:rPr>
          <w:rFonts w:ascii="Calibri" w:eastAsia="Times New Roman" w:hAnsi="Calibri" w:cs="Calibri"/>
          <w:bCs/>
          <w:noProof/>
          <w:color w:val="000000"/>
          <w:lang w:val="en-US"/>
        </w:rPr>
        <w:t>‡) TAVR: Transthoracic aortic valve replacement; SAVR: Surgical aortic valve replacement</w:t>
      </w:r>
    </w:p>
    <w:p w:rsidR="00A81408" w:rsidRPr="009D1914" w:rsidRDefault="00A81408" w:rsidP="00B83AA3">
      <w:pPr>
        <w:spacing w:line="480" w:lineRule="auto"/>
        <w:ind w:left="57" w:right="57"/>
        <w:rPr>
          <w:rFonts w:asciiTheme="minorHAnsi" w:eastAsia="Calibri" w:hAnsiTheme="minorHAnsi" w:cstheme="minorHAnsi"/>
          <w:noProof/>
          <w:lang w:val="en-US" w:eastAsia="fr-CH"/>
        </w:rPr>
      </w:pPr>
    </w:p>
    <w:p w:rsidR="00A81408" w:rsidRPr="009D1914" w:rsidRDefault="00A81408" w:rsidP="00A81408">
      <w:pPr>
        <w:pStyle w:val="Sansinterligne"/>
        <w:ind w:left="57" w:right="57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</w:p>
    <w:p w:rsidR="00A81408" w:rsidRPr="009D1914" w:rsidRDefault="00A81408" w:rsidP="00A81408">
      <w:pPr>
        <w:pStyle w:val="Sansinterligne"/>
        <w:ind w:left="57" w:right="57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  <w:bookmarkStart w:id="0" w:name="_GoBack"/>
      <w:bookmarkEnd w:id="0"/>
    </w:p>
    <w:p w:rsidR="00A81408" w:rsidRPr="009D1914" w:rsidRDefault="00A81408" w:rsidP="00A81408">
      <w:pPr>
        <w:pStyle w:val="Sansinterligne"/>
        <w:ind w:left="57" w:right="57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</w:p>
    <w:p w:rsidR="00A81408" w:rsidRPr="009D1914" w:rsidRDefault="00A81408">
      <w:pPr>
        <w:rPr>
          <w:rFonts w:asciiTheme="minorHAnsi" w:eastAsia="Calibri" w:hAnsiTheme="minorHAnsi" w:cstheme="minorHAnsi"/>
          <w:b/>
          <w:u w:val="single"/>
          <w:lang w:val="en-US" w:eastAsia="en-US"/>
        </w:rPr>
      </w:pPr>
      <w:r w:rsidRPr="009D1914">
        <w:rPr>
          <w:rFonts w:asciiTheme="minorHAnsi" w:hAnsiTheme="minorHAnsi" w:cstheme="minorHAnsi"/>
          <w:b/>
          <w:u w:val="single"/>
        </w:rPr>
        <w:br w:type="page"/>
      </w:r>
    </w:p>
    <w:p w:rsidR="00A81408" w:rsidRPr="009D1914" w:rsidRDefault="00A81408" w:rsidP="00B83AA3">
      <w:pPr>
        <w:pStyle w:val="Sansinterligne"/>
        <w:spacing w:line="480" w:lineRule="auto"/>
        <w:ind w:left="57" w:right="57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FB3312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lastRenderedPageBreak/>
        <w:t>APPENDI</w:t>
      </w:r>
      <w:r w:rsidR="00C46CE0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>X C</w:t>
      </w:r>
    </w:p>
    <w:p w:rsidR="00A81408" w:rsidRPr="009D1914" w:rsidRDefault="003D674B" w:rsidP="00B83AA3">
      <w:pPr>
        <w:pStyle w:val="Sansinterligne"/>
        <w:spacing w:line="480" w:lineRule="auto"/>
        <w:ind w:left="57" w:right="57"/>
        <w:rPr>
          <w:rFonts w:asciiTheme="minorHAnsi" w:hAnsiTheme="minorHAnsi" w:cstheme="minorHAnsi"/>
          <w:sz w:val="24"/>
          <w:szCs w:val="24"/>
          <w:lang w:val="en-US"/>
        </w:rPr>
      </w:pPr>
      <w:r w:rsidRPr="009D1914">
        <w:rPr>
          <w:rFonts w:asciiTheme="minorHAnsi" w:hAnsiTheme="minorHAnsi" w:cstheme="minorHAnsi"/>
          <w:b/>
          <w:sz w:val="24"/>
          <w:szCs w:val="24"/>
          <w:lang w:val="en-US"/>
        </w:rPr>
        <w:t xml:space="preserve">Table </w:t>
      </w:r>
      <w:r w:rsidR="00C46CE0">
        <w:rPr>
          <w:rFonts w:asciiTheme="minorHAnsi" w:hAnsiTheme="minorHAnsi" w:cstheme="minorHAnsi"/>
          <w:b/>
          <w:sz w:val="24"/>
          <w:szCs w:val="24"/>
          <w:lang w:val="en-US"/>
        </w:rPr>
        <w:t>C</w:t>
      </w:r>
      <w:r w:rsidRPr="009D1914">
        <w:rPr>
          <w:rFonts w:asciiTheme="minorHAnsi" w:hAnsiTheme="minorHAnsi" w:cstheme="minorHAnsi"/>
          <w:b/>
          <w:sz w:val="24"/>
          <w:szCs w:val="24"/>
          <w:lang w:val="en-US"/>
        </w:rPr>
        <w:t xml:space="preserve">. </w:t>
      </w:r>
      <w:r w:rsidRPr="009D1914">
        <w:rPr>
          <w:rFonts w:asciiTheme="minorHAnsi" w:hAnsiTheme="minorHAnsi" w:cstheme="minorHAnsi"/>
          <w:sz w:val="24"/>
          <w:szCs w:val="24"/>
          <w:lang w:val="en-US"/>
        </w:rPr>
        <w:t>Results from the multivariable analysis predicting cognitive performance at the Mini Mental Status Exam (MMSE) in participants who completed the 3-month follow-up exam (N=77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73"/>
        <w:gridCol w:w="1508"/>
        <w:gridCol w:w="1417"/>
        <w:gridCol w:w="1134"/>
      </w:tblGrid>
      <w:tr w:rsidR="00A81408" w:rsidRPr="009D1914" w:rsidTr="00361998">
        <w:tc>
          <w:tcPr>
            <w:tcW w:w="4673" w:type="dxa"/>
          </w:tcPr>
          <w:p w:rsidR="00A81408" w:rsidRPr="009D1914" w:rsidRDefault="003D674B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Characteristics</w:t>
            </w:r>
          </w:p>
        </w:tc>
        <w:tc>
          <w:tcPr>
            <w:tcW w:w="1418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Coeff</w:t>
            </w:r>
            <w:r w:rsidR="003D674B" w:rsidRPr="009D1914">
              <w:rPr>
                <w:rFonts w:asciiTheme="minorHAnsi" w:hAnsiTheme="minorHAnsi" w:cstheme="minorHAnsi"/>
                <w:lang w:val="en-US"/>
              </w:rPr>
              <w:t>icient*</w:t>
            </w:r>
          </w:p>
        </w:tc>
        <w:tc>
          <w:tcPr>
            <w:tcW w:w="1417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95% CI</w:t>
            </w:r>
          </w:p>
        </w:tc>
        <w:tc>
          <w:tcPr>
            <w:tcW w:w="1134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p-value</w:t>
            </w:r>
          </w:p>
        </w:tc>
      </w:tr>
      <w:tr w:rsidR="00A81408" w:rsidRPr="009D1914" w:rsidTr="00361998">
        <w:tc>
          <w:tcPr>
            <w:tcW w:w="4673" w:type="dxa"/>
          </w:tcPr>
          <w:p w:rsidR="00A81408" w:rsidRPr="009D1914" w:rsidRDefault="003D674B" w:rsidP="00B83AA3">
            <w:pPr>
              <w:spacing w:line="480" w:lineRule="auto"/>
              <w:ind w:left="57" w:right="57"/>
              <w:rPr>
                <w:rFonts w:asciiTheme="minorHAnsi" w:eastAsia="Times New Roman" w:hAnsiTheme="minorHAnsi" w:cstheme="minorHAnsi"/>
                <w:b/>
                <w:bCs/>
                <w:i/>
                <w:noProof/>
                <w:color w:val="000000"/>
                <w:lang w:val="en-US"/>
              </w:rPr>
            </w:pPr>
            <w:r w:rsidRPr="009D1914">
              <w:rPr>
                <w:rFonts w:asciiTheme="minorHAnsi" w:eastAsia="Calibri" w:hAnsiTheme="minorHAnsi" w:cstheme="minorHAnsi"/>
                <w:b/>
                <w:i/>
                <w:lang w:val="en-US"/>
              </w:rPr>
              <w:t>P</w:t>
            </w:r>
            <w:r w:rsidR="00A81408" w:rsidRPr="009D1914">
              <w:rPr>
                <w:rFonts w:asciiTheme="minorHAnsi" w:eastAsia="Calibri" w:hAnsiTheme="minorHAnsi" w:cstheme="minorHAnsi"/>
                <w:b/>
                <w:i/>
                <w:lang w:val="en-US"/>
              </w:rPr>
              <w:t>ost-operative delirium</w:t>
            </w:r>
          </w:p>
        </w:tc>
        <w:tc>
          <w:tcPr>
            <w:tcW w:w="1418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-1.1</w:t>
            </w:r>
            <w:r w:rsidR="00D406A7" w:rsidRPr="009D1914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417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-</w:t>
            </w:r>
            <w:r w:rsidR="00D406A7" w:rsidRPr="009D1914">
              <w:rPr>
                <w:rFonts w:asciiTheme="minorHAnsi" w:hAnsiTheme="minorHAnsi" w:cstheme="minorHAnsi"/>
                <w:lang w:val="en-US"/>
              </w:rPr>
              <w:t>3.03</w:t>
            </w:r>
            <w:r w:rsidRPr="009D1914">
              <w:rPr>
                <w:rFonts w:asciiTheme="minorHAnsi" w:hAnsiTheme="minorHAnsi" w:cstheme="minorHAnsi"/>
                <w:lang w:val="en-US"/>
              </w:rPr>
              <w:t>-0.80</w:t>
            </w:r>
          </w:p>
        </w:tc>
        <w:tc>
          <w:tcPr>
            <w:tcW w:w="1134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.248</w:t>
            </w:r>
          </w:p>
        </w:tc>
      </w:tr>
      <w:tr w:rsidR="00A81408" w:rsidRPr="009D1914" w:rsidTr="00361998">
        <w:tc>
          <w:tcPr>
            <w:tcW w:w="4673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rPr>
                <w:rFonts w:asciiTheme="minorHAnsi" w:eastAsia="Times New Roman" w:hAnsiTheme="minorHAnsi" w:cstheme="minorHAnsi"/>
                <w:bCs/>
                <w:i/>
                <w:noProof/>
                <w:color w:val="000000"/>
                <w:lang w:val="en-US"/>
              </w:rPr>
            </w:pPr>
            <w:r w:rsidRPr="009D1914">
              <w:rPr>
                <w:rFonts w:asciiTheme="minorHAnsi" w:hAnsiTheme="minorHAnsi" w:cstheme="minorHAnsi"/>
                <w:b/>
                <w:i/>
                <w:lang w:val="en-US"/>
              </w:rPr>
              <w:t>Cognitive</w:t>
            </w:r>
            <w:r w:rsidR="003D674B" w:rsidRPr="009D1914">
              <w:rPr>
                <w:rFonts w:asciiTheme="minorHAnsi" w:hAnsiTheme="minorHAnsi" w:cstheme="minorHAnsi"/>
                <w:b/>
                <w:i/>
                <w:lang w:val="en-US"/>
              </w:rPr>
              <w:t xml:space="preserve"> performance</w:t>
            </w:r>
            <w:r w:rsidR="00BF0B4F" w:rsidRPr="009D1914">
              <w:rPr>
                <w:rFonts w:asciiTheme="minorHAnsi" w:hAnsiTheme="minorHAnsi" w:cstheme="minorHAnsi"/>
                <w:b/>
                <w:i/>
                <w:lang w:val="en-US"/>
              </w:rPr>
              <w:t xml:space="preserve"> at baseline</w:t>
            </w:r>
            <w:r w:rsidR="0017703F" w:rsidRPr="009D1914">
              <w:rPr>
                <w:rFonts w:asciiTheme="minorHAnsi" w:eastAsia="Times New Roman" w:hAnsiTheme="minorHAnsi" w:cstheme="minorHAnsi"/>
                <w:bCs/>
                <w:noProof/>
                <w:color w:val="000000"/>
              </w:rPr>
              <w:t xml:space="preserve"> </w:t>
            </w:r>
            <w:r w:rsidR="0017703F" w:rsidRPr="009D1914">
              <w:rPr>
                <w:rFonts w:asciiTheme="minorHAnsi" w:eastAsia="Calibri" w:hAnsiTheme="minorHAnsi" w:cstheme="minorHAnsi"/>
                <w:noProof/>
                <w:color w:val="000000"/>
                <w:lang w:val="en-US" w:eastAsia="fr-CH"/>
              </w:rPr>
              <w:t>†</w:t>
            </w:r>
          </w:p>
        </w:tc>
        <w:tc>
          <w:tcPr>
            <w:tcW w:w="1418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0.51</w:t>
            </w:r>
          </w:p>
        </w:tc>
        <w:tc>
          <w:tcPr>
            <w:tcW w:w="1417" w:type="dxa"/>
          </w:tcPr>
          <w:p w:rsidR="00A81408" w:rsidRPr="009D1914" w:rsidRDefault="00A81408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0.29-0.74</w:t>
            </w:r>
          </w:p>
        </w:tc>
        <w:tc>
          <w:tcPr>
            <w:tcW w:w="1134" w:type="dxa"/>
          </w:tcPr>
          <w:p w:rsidR="00A81408" w:rsidRPr="009D1914" w:rsidRDefault="00BF0B4F" w:rsidP="00B83AA3">
            <w:pPr>
              <w:spacing w:line="480" w:lineRule="auto"/>
              <w:ind w:left="57" w:right="5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9D1914">
              <w:rPr>
                <w:rFonts w:asciiTheme="minorHAnsi" w:hAnsiTheme="minorHAnsi" w:cstheme="minorHAnsi"/>
                <w:lang w:val="en-US"/>
              </w:rPr>
              <w:t>&lt;</w:t>
            </w:r>
            <w:r w:rsidR="00A81408" w:rsidRPr="009D1914">
              <w:rPr>
                <w:rFonts w:asciiTheme="minorHAnsi" w:hAnsiTheme="minorHAnsi" w:cstheme="minorHAnsi"/>
                <w:lang w:val="en-US"/>
              </w:rPr>
              <w:t>.00</w:t>
            </w:r>
            <w:r w:rsidRPr="009D1914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</w:tbl>
    <w:p w:rsidR="00A81408" w:rsidRPr="009D1914" w:rsidRDefault="003D674B" w:rsidP="00B83AA3">
      <w:pPr>
        <w:spacing w:line="480" w:lineRule="auto"/>
        <w:ind w:left="57" w:right="57"/>
        <w:rPr>
          <w:rFonts w:asciiTheme="minorHAnsi" w:hAnsiTheme="minorHAnsi" w:cstheme="minorHAnsi"/>
          <w:lang w:val="en-US"/>
        </w:rPr>
      </w:pPr>
      <w:r w:rsidRPr="009D1914">
        <w:rPr>
          <w:rFonts w:asciiTheme="minorHAnsi" w:hAnsiTheme="minorHAnsi" w:cstheme="minorHAnsi"/>
          <w:lang w:val="en-US"/>
        </w:rPr>
        <w:t>(*) Coefficient from multivariable linear regression analysis</w:t>
      </w:r>
    </w:p>
    <w:p w:rsidR="00A81408" w:rsidRDefault="003D674B">
      <w:pPr>
        <w:pStyle w:val="THESE"/>
        <w:rPr>
          <w:rFonts w:asciiTheme="minorHAnsi" w:eastAsia="Calibri" w:hAnsiTheme="minorHAnsi" w:cstheme="minorHAnsi"/>
          <w:noProof/>
          <w:color w:val="000000"/>
          <w:lang w:val="en-US" w:eastAsia="fr-CH"/>
        </w:rPr>
      </w:pPr>
      <w:r w:rsidRPr="009D1914">
        <w:rPr>
          <w:rFonts w:asciiTheme="minorHAnsi" w:eastAsia="Calibri" w:hAnsiTheme="minorHAnsi" w:cstheme="minorHAnsi"/>
          <w:noProof/>
          <w:color w:val="000000"/>
          <w:lang w:val="en-US" w:eastAsia="fr-CH"/>
        </w:rPr>
        <w:t>(†)</w:t>
      </w:r>
      <w:r w:rsidR="00BF2ACA" w:rsidRPr="009D1914">
        <w:rPr>
          <w:rFonts w:asciiTheme="minorHAnsi" w:eastAsia="Calibri" w:hAnsiTheme="minorHAnsi" w:cstheme="minorHAnsi"/>
          <w:noProof/>
          <w:color w:val="000000"/>
          <w:lang w:val="en-US" w:eastAsia="fr-CH"/>
        </w:rPr>
        <w:t xml:space="preserve"> </w:t>
      </w:r>
      <w:r w:rsidR="00BF0B4F" w:rsidRPr="009D1914">
        <w:rPr>
          <w:rFonts w:asciiTheme="minorHAnsi" w:eastAsia="Calibri" w:hAnsiTheme="minorHAnsi" w:cstheme="minorHAnsi"/>
          <w:noProof/>
          <w:color w:val="000000"/>
          <w:lang w:val="en-US" w:eastAsia="fr-CH"/>
        </w:rPr>
        <w:t>Cognitive performance at the Mini Mental Status Exam (MMSE) at initial assessment prior to intervention</w:t>
      </w:r>
    </w:p>
    <w:p w:rsidR="00412337" w:rsidRDefault="00412337">
      <w:pPr>
        <w:pStyle w:val="THESE"/>
        <w:rPr>
          <w:rFonts w:asciiTheme="minorHAnsi" w:eastAsia="Calibri" w:hAnsiTheme="minorHAnsi" w:cstheme="minorHAnsi"/>
          <w:noProof/>
          <w:color w:val="000000"/>
          <w:lang w:val="en-US" w:eastAsia="fr-CH"/>
        </w:rPr>
      </w:pPr>
    </w:p>
    <w:p w:rsidR="00CD7E28" w:rsidRPr="00B83AA3" w:rsidRDefault="00CD7E28">
      <w:pPr>
        <w:pStyle w:val="THESE"/>
        <w:rPr>
          <w:rFonts w:asciiTheme="minorHAnsi" w:hAnsiTheme="minorHAnsi" w:cstheme="minorHAnsi"/>
          <w:lang w:val="en-GB"/>
        </w:rPr>
      </w:pPr>
    </w:p>
    <w:p w:rsidR="00650629" w:rsidRPr="00B83AA3" w:rsidRDefault="00650629" w:rsidP="005D1E25">
      <w:pPr>
        <w:pStyle w:val="THESE"/>
        <w:rPr>
          <w:rFonts w:asciiTheme="minorHAnsi" w:hAnsiTheme="minorHAnsi" w:cstheme="minorHAnsi"/>
          <w:lang w:val="en-GB"/>
        </w:rPr>
      </w:pPr>
    </w:p>
    <w:p w:rsidR="0043666D" w:rsidRPr="00B83AA3" w:rsidRDefault="0043666D" w:rsidP="005D1E25">
      <w:pPr>
        <w:pStyle w:val="THESE"/>
        <w:rPr>
          <w:rFonts w:asciiTheme="minorHAnsi" w:hAnsiTheme="minorHAnsi" w:cstheme="minorHAnsi"/>
          <w:lang w:val="en-GB"/>
        </w:rPr>
      </w:pPr>
    </w:p>
    <w:p w:rsidR="0043666D" w:rsidRPr="00B83AA3" w:rsidRDefault="0043666D" w:rsidP="005D1E25">
      <w:pPr>
        <w:pStyle w:val="THESE"/>
        <w:rPr>
          <w:rFonts w:asciiTheme="minorHAnsi" w:hAnsiTheme="minorHAnsi" w:cstheme="minorHAnsi"/>
          <w:lang w:val="en-GB"/>
        </w:rPr>
      </w:pPr>
    </w:p>
    <w:p w:rsidR="0043666D" w:rsidRDefault="0043666D" w:rsidP="005D1E25">
      <w:pPr>
        <w:pStyle w:val="THESE"/>
        <w:rPr>
          <w:lang w:val="en-GB"/>
        </w:rPr>
      </w:pPr>
    </w:p>
    <w:p w:rsidR="0043666D" w:rsidRDefault="0043666D" w:rsidP="005D1E25">
      <w:pPr>
        <w:pStyle w:val="THESE"/>
        <w:rPr>
          <w:lang w:val="en-GB"/>
        </w:rPr>
      </w:pPr>
    </w:p>
    <w:p w:rsidR="009F5A1E" w:rsidRDefault="009F5A1E" w:rsidP="005D1E25">
      <w:pPr>
        <w:pStyle w:val="THESE"/>
        <w:rPr>
          <w:lang w:val="en-GB"/>
        </w:rPr>
      </w:pPr>
    </w:p>
    <w:p w:rsidR="009F5A1E" w:rsidRDefault="009F5A1E" w:rsidP="005D1E25">
      <w:pPr>
        <w:pStyle w:val="THESE"/>
        <w:rPr>
          <w:lang w:val="en-GB"/>
        </w:rPr>
      </w:pPr>
    </w:p>
    <w:p w:rsidR="00650629" w:rsidRPr="001C4C7F" w:rsidRDefault="009F5A1E" w:rsidP="005D1E25">
      <w:pPr>
        <w:pStyle w:val="THESE"/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>
        <w:rPr>
          <w:lang w:val="en-GB"/>
        </w:rPr>
        <w:fldChar w:fldCharType="end"/>
      </w:r>
    </w:p>
    <w:sectPr w:rsidR="00650629" w:rsidRPr="001C4C7F" w:rsidSect="00B83AA3">
      <w:foot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3312" w:rsidRDefault="00FB3312" w:rsidP="00F3581F">
      <w:r>
        <w:separator/>
      </w:r>
    </w:p>
  </w:endnote>
  <w:endnote w:type="continuationSeparator" w:id="0">
    <w:p w:rsidR="00FB3312" w:rsidRDefault="00FB3312" w:rsidP="00F35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3312" w:rsidRPr="0053624C" w:rsidRDefault="00FB3312" w:rsidP="00AF3A50">
    <w:pPr>
      <w:pStyle w:val="Pieddepage"/>
      <w:jc w:val="right"/>
      <w:rPr>
        <w:rFonts w:ascii="Calibri Light" w:hAnsi="Calibri Light"/>
        <w:sz w:val="20"/>
        <w:szCs w:val="20"/>
        <w:lang w:val="en-US"/>
      </w:rPr>
    </w:pPr>
    <w:r w:rsidRPr="0053624C">
      <w:rPr>
        <w:rFonts w:ascii="Calibri Light" w:hAnsi="Calibri Light"/>
        <w:sz w:val="20"/>
        <w:szCs w:val="20"/>
        <w:lang w:val="en-US"/>
      </w:rPr>
      <w:t xml:space="preserve">                                    </w:t>
    </w:r>
    <w:r w:rsidRPr="00F3581F">
      <w:rPr>
        <w:rFonts w:ascii="Calibri Light" w:hAnsi="Calibri Light"/>
        <w:sz w:val="20"/>
        <w:szCs w:val="20"/>
      </w:rPr>
      <w:fldChar w:fldCharType="begin"/>
    </w:r>
    <w:r w:rsidRPr="0053624C">
      <w:rPr>
        <w:rFonts w:ascii="Calibri Light" w:hAnsi="Calibri Light"/>
        <w:sz w:val="20"/>
        <w:szCs w:val="20"/>
        <w:lang w:val="en-US"/>
      </w:rPr>
      <w:instrText>PAGE   \* MERGEFORMAT</w:instrText>
    </w:r>
    <w:r w:rsidRPr="00F3581F">
      <w:rPr>
        <w:rFonts w:ascii="Calibri Light" w:hAnsi="Calibri Light"/>
        <w:sz w:val="20"/>
        <w:szCs w:val="20"/>
      </w:rPr>
      <w:fldChar w:fldCharType="separate"/>
    </w:r>
    <w:r w:rsidR="009F5A1E">
      <w:rPr>
        <w:rFonts w:ascii="Calibri Light" w:hAnsi="Calibri Light"/>
        <w:noProof/>
        <w:sz w:val="20"/>
        <w:szCs w:val="20"/>
        <w:lang w:val="en-US"/>
      </w:rPr>
      <w:t>3</w:t>
    </w:r>
    <w:r w:rsidRPr="00F3581F">
      <w:rPr>
        <w:rFonts w:ascii="Calibri Light" w:hAnsi="Calibri Light"/>
        <w:sz w:val="20"/>
        <w:szCs w:val="20"/>
      </w:rPr>
      <w:fldChar w:fldCharType="end"/>
    </w:r>
  </w:p>
  <w:p w:rsidR="00FB3312" w:rsidRPr="0053624C" w:rsidRDefault="00FB3312">
    <w:pPr>
      <w:pStyle w:val="Pieddepag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3312" w:rsidRDefault="00FB3312" w:rsidP="00F3581F">
      <w:r>
        <w:separator/>
      </w:r>
    </w:p>
  </w:footnote>
  <w:footnote w:type="continuationSeparator" w:id="0">
    <w:p w:rsidR="00FB3312" w:rsidRDefault="00FB3312" w:rsidP="00F35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0456B"/>
    <w:multiLevelType w:val="hybridMultilevel"/>
    <w:tmpl w:val="8642352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5A6574"/>
    <w:multiLevelType w:val="hybridMultilevel"/>
    <w:tmpl w:val="AA1EC5E2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1F6E0C"/>
    <w:multiLevelType w:val="hybridMultilevel"/>
    <w:tmpl w:val="2666859A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506255"/>
    <w:multiLevelType w:val="hybridMultilevel"/>
    <w:tmpl w:val="0EAE80B8"/>
    <w:lvl w:ilvl="0" w:tplc="0AA8383E">
      <w:start w:val="1"/>
      <w:numFmt w:val="decimal"/>
      <w:lvlText w:val="(%1)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46A90263"/>
    <w:multiLevelType w:val="hybridMultilevel"/>
    <w:tmpl w:val="A1C8FD8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3264BA"/>
    <w:multiLevelType w:val="hybridMultilevel"/>
    <w:tmpl w:val="418263E8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B0A7F1B"/>
    <w:multiLevelType w:val="hybridMultilevel"/>
    <w:tmpl w:val="F566160A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activeWritingStyle w:appName="MSWord" w:lang="de-CH" w:vendorID="64" w:dllVersion="131078" w:nlCheck="1" w:checkStyle="0"/>
  <w:activeWritingStyle w:appName="MSWord" w:lang="it-IT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CH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03A0"/>
    <w:rsid w:val="000034D2"/>
    <w:rsid w:val="0000456D"/>
    <w:rsid w:val="000103AA"/>
    <w:rsid w:val="0001098E"/>
    <w:rsid w:val="00012159"/>
    <w:rsid w:val="000141FC"/>
    <w:rsid w:val="00014FE4"/>
    <w:rsid w:val="00016A3E"/>
    <w:rsid w:val="00016FE1"/>
    <w:rsid w:val="00023F14"/>
    <w:rsid w:val="000307A2"/>
    <w:rsid w:val="000341B1"/>
    <w:rsid w:val="000344F8"/>
    <w:rsid w:val="000366CF"/>
    <w:rsid w:val="00037724"/>
    <w:rsid w:val="000403CF"/>
    <w:rsid w:val="00041C04"/>
    <w:rsid w:val="00045ADA"/>
    <w:rsid w:val="0004625B"/>
    <w:rsid w:val="00046987"/>
    <w:rsid w:val="00053362"/>
    <w:rsid w:val="00054D84"/>
    <w:rsid w:val="00056DD4"/>
    <w:rsid w:val="00060983"/>
    <w:rsid w:val="00060F77"/>
    <w:rsid w:val="00061379"/>
    <w:rsid w:val="00062D32"/>
    <w:rsid w:val="0006551F"/>
    <w:rsid w:val="00065EA3"/>
    <w:rsid w:val="00066055"/>
    <w:rsid w:val="00067ECF"/>
    <w:rsid w:val="00076BAB"/>
    <w:rsid w:val="00081766"/>
    <w:rsid w:val="00081D42"/>
    <w:rsid w:val="00085A2B"/>
    <w:rsid w:val="0008603C"/>
    <w:rsid w:val="000A0953"/>
    <w:rsid w:val="000A281D"/>
    <w:rsid w:val="000A447D"/>
    <w:rsid w:val="000A7BBD"/>
    <w:rsid w:val="000B0069"/>
    <w:rsid w:val="000B02DC"/>
    <w:rsid w:val="000B0D6F"/>
    <w:rsid w:val="000B3229"/>
    <w:rsid w:val="000B3CB0"/>
    <w:rsid w:val="000C1E4D"/>
    <w:rsid w:val="000C2D7D"/>
    <w:rsid w:val="000C6E70"/>
    <w:rsid w:val="000C7DF4"/>
    <w:rsid w:val="000D1648"/>
    <w:rsid w:val="000D5BA7"/>
    <w:rsid w:val="000E136E"/>
    <w:rsid w:val="000E45C4"/>
    <w:rsid w:val="000F3B2D"/>
    <w:rsid w:val="00100C25"/>
    <w:rsid w:val="0010102B"/>
    <w:rsid w:val="001033ED"/>
    <w:rsid w:val="00104E7A"/>
    <w:rsid w:val="00111D99"/>
    <w:rsid w:val="00112BEA"/>
    <w:rsid w:val="00113D30"/>
    <w:rsid w:val="001158F8"/>
    <w:rsid w:val="00116EC0"/>
    <w:rsid w:val="0011727D"/>
    <w:rsid w:val="001214F4"/>
    <w:rsid w:val="00122D44"/>
    <w:rsid w:val="0012661C"/>
    <w:rsid w:val="00126B3F"/>
    <w:rsid w:val="00126CB3"/>
    <w:rsid w:val="00137785"/>
    <w:rsid w:val="00137DCB"/>
    <w:rsid w:val="0014124A"/>
    <w:rsid w:val="001457E6"/>
    <w:rsid w:val="001622D3"/>
    <w:rsid w:val="0016380A"/>
    <w:rsid w:val="00163D71"/>
    <w:rsid w:val="00165927"/>
    <w:rsid w:val="00170DEC"/>
    <w:rsid w:val="0017313C"/>
    <w:rsid w:val="00173D54"/>
    <w:rsid w:val="00173D9E"/>
    <w:rsid w:val="0017703F"/>
    <w:rsid w:val="00177D4C"/>
    <w:rsid w:val="001854F8"/>
    <w:rsid w:val="00185A51"/>
    <w:rsid w:val="001863E6"/>
    <w:rsid w:val="00187559"/>
    <w:rsid w:val="0019011F"/>
    <w:rsid w:val="00191135"/>
    <w:rsid w:val="00194616"/>
    <w:rsid w:val="00195A44"/>
    <w:rsid w:val="00197132"/>
    <w:rsid w:val="001A2834"/>
    <w:rsid w:val="001A6DFD"/>
    <w:rsid w:val="001B28AF"/>
    <w:rsid w:val="001B5833"/>
    <w:rsid w:val="001C1093"/>
    <w:rsid w:val="001C3661"/>
    <w:rsid w:val="001C43F1"/>
    <w:rsid w:val="001C4C7F"/>
    <w:rsid w:val="001C5918"/>
    <w:rsid w:val="001D136D"/>
    <w:rsid w:val="001D497B"/>
    <w:rsid w:val="001D4ADE"/>
    <w:rsid w:val="001D4C77"/>
    <w:rsid w:val="001D6186"/>
    <w:rsid w:val="001D67B0"/>
    <w:rsid w:val="001E300C"/>
    <w:rsid w:val="001E32C3"/>
    <w:rsid w:val="001E5E67"/>
    <w:rsid w:val="001E6871"/>
    <w:rsid w:val="001F0BA8"/>
    <w:rsid w:val="001F21E3"/>
    <w:rsid w:val="001F3FB0"/>
    <w:rsid w:val="002041D7"/>
    <w:rsid w:val="00211DCD"/>
    <w:rsid w:val="00212E69"/>
    <w:rsid w:val="00214C77"/>
    <w:rsid w:val="00215B72"/>
    <w:rsid w:val="002170D0"/>
    <w:rsid w:val="00222077"/>
    <w:rsid w:val="00231BCC"/>
    <w:rsid w:val="00236DD9"/>
    <w:rsid w:val="00237D7C"/>
    <w:rsid w:val="0024121D"/>
    <w:rsid w:val="002418B0"/>
    <w:rsid w:val="00245670"/>
    <w:rsid w:val="00245884"/>
    <w:rsid w:val="0024686C"/>
    <w:rsid w:val="002478A6"/>
    <w:rsid w:val="002549F2"/>
    <w:rsid w:val="00255B6F"/>
    <w:rsid w:val="00255F8F"/>
    <w:rsid w:val="00261C4F"/>
    <w:rsid w:val="00262C50"/>
    <w:rsid w:val="002632E6"/>
    <w:rsid w:val="00263C54"/>
    <w:rsid w:val="00263CAD"/>
    <w:rsid w:val="002677D1"/>
    <w:rsid w:val="00267E79"/>
    <w:rsid w:val="0027438A"/>
    <w:rsid w:val="002837EC"/>
    <w:rsid w:val="00283BBF"/>
    <w:rsid w:val="0028443E"/>
    <w:rsid w:val="0028558A"/>
    <w:rsid w:val="00285FA1"/>
    <w:rsid w:val="00290299"/>
    <w:rsid w:val="0029378D"/>
    <w:rsid w:val="00293AE4"/>
    <w:rsid w:val="0029554B"/>
    <w:rsid w:val="00295987"/>
    <w:rsid w:val="00296A9B"/>
    <w:rsid w:val="002A56B7"/>
    <w:rsid w:val="002B34AB"/>
    <w:rsid w:val="002B3C7D"/>
    <w:rsid w:val="002B41E4"/>
    <w:rsid w:val="002B6CDC"/>
    <w:rsid w:val="002C0450"/>
    <w:rsid w:val="002C1E07"/>
    <w:rsid w:val="002C38C7"/>
    <w:rsid w:val="002C5279"/>
    <w:rsid w:val="002C6D8D"/>
    <w:rsid w:val="002D0859"/>
    <w:rsid w:val="002D12F3"/>
    <w:rsid w:val="002D290B"/>
    <w:rsid w:val="002D3813"/>
    <w:rsid w:val="002D50E5"/>
    <w:rsid w:val="002D7454"/>
    <w:rsid w:val="002E07CB"/>
    <w:rsid w:val="002E0B12"/>
    <w:rsid w:val="002E661A"/>
    <w:rsid w:val="002E6F57"/>
    <w:rsid w:val="002E74AE"/>
    <w:rsid w:val="002F0F7E"/>
    <w:rsid w:val="002F7198"/>
    <w:rsid w:val="0030108B"/>
    <w:rsid w:val="003059C7"/>
    <w:rsid w:val="003079AD"/>
    <w:rsid w:val="00312DFD"/>
    <w:rsid w:val="0031624B"/>
    <w:rsid w:val="003173F2"/>
    <w:rsid w:val="00320578"/>
    <w:rsid w:val="00322C29"/>
    <w:rsid w:val="0032551C"/>
    <w:rsid w:val="00325AA2"/>
    <w:rsid w:val="003328DF"/>
    <w:rsid w:val="003334B9"/>
    <w:rsid w:val="00335579"/>
    <w:rsid w:val="00335656"/>
    <w:rsid w:val="00335AEB"/>
    <w:rsid w:val="0034361C"/>
    <w:rsid w:val="00345AF3"/>
    <w:rsid w:val="0035072F"/>
    <w:rsid w:val="00352742"/>
    <w:rsid w:val="0035405B"/>
    <w:rsid w:val="00355777"/>
    <w:rsid w:val="00356C2D"/>
    <w:rsid w:val="00361998"/>
    <w:rsid w:val="0036305C"/>
    <w:rsid w:val="0036509C"/>
    <w:rsid w:val="00372946"/>
    <w:rsid w:val="00373D81"/>
    <w:rsid w:val="00374E20"/>
    <w:rsid w:val="003750B3"/>
    <w:rsid w:val="003768C1"/>
    <w:rsid w:val="003772E1"/>
    <w:rsid w:val="00380BDB"/>
    <w:rsid w:val="003825AD"/>
    <w:rsid w:val="0038313C"/>
    <w:rsid w:val="00387812"/>
    <w:rsid w:val="00392DFB"/>
    <w:rsid w:val="003A01B0"/>
    <w:rsid w:val="003A639B"/>
    <w:rsid w:val="003B0768"/>
    <w:rsid w:val="003B4748"/>
    <w:rsid w:val="003B53C3"/>
    <w:rsid w:val="003B6196"/>
    <w:rsid w:val="003B6283"/>
    <w:rsid w:val="003C00FD"/>
    <w:rsid w:val="003C185E"/>
    <w:rsid w:val="003C2E1C"/>
    <w:rsid w:val="003C3A9D"/>
    <w:rsid w:val="003C64D9"/>
    <w:rsid w:val="003C69DE"/>
    <w:rsid w:val="003C720B"/>
    <w:rsid w:val="003C77A5"/>
    <w:rsid w:val="003D17A7"/>
    <w:rsid w:val="003D2CDB"/>
    <w:rsid w:val="003D590B"/>
    <w:rsid w:val="003D5B03"/>
    <w:rsid w:val="003D674B"/>
    <w:rsid w:val="003E29C0"/>
    <w:rsid w:val="003E7BBC"/>
    <w:rsid w:val="003F0334"/>
    <w:rsid w:val="003F08BB"/>
    <w:rsid w:val="003F09EB"/>
    <w:rsid w:val="003F3D9E"/>
    <w:rsid w:val="003F445C"/>
    <w:rsid w:val="00402680"/>
    <w:rsid w:val="0040280E"/>
    <w:rsid w:val="00402B1F"/>
    <w:rsid w:val="00403E9F"/>
    <w:rsid w:val="0040612C"/>
    <w:rsid w:val="00410075"/>
    <w:rsid w:val="00412337"/>
    <w:rsid w:val="004179D4"/>
    <w:rsid w:val="004205F7"/>
    <w:rsid w:val="004211AE"/>
    <w:rsid w:val="004225C7"/>
    <w:rsid w:val="0043551F"/>
    <w:rsid w:val="00436246"/>
    <w:rsid w:val="0043666D"/>
    <w:rsid w:val="00436846"/>
    <w:rsid w:val="00442D14"/>
    <w:rsid w:val="00447477"/>
    <w:rsid w:val="004516C3"/>
    <w:rsid w:val="0045342D"/>
    <w:rsid w:val="00454091"/>
    <w:rsid w:val="004540CB"/>
    <w:rsid w:val="00456D3E"/>
    <w:rsid w:val="00456D5D"/>
    <w:rsid w:val="00460159"/>
    <w:rsid w:val="00460791"/>
    <w:rsid w:val="00460BA0"/>
    <w:rsid w:val="00466739"/>
    <w:rsid w:val="00467604"/>
    <w:rsid w:val="00480A28"/>
    <w:rsid w:val="0048145F"/>
    <w:rsid w:val="004900EB"/>
    <w:rsid w:val="004911BD"/>
    <w:rsid w:val="004918BE"/>
    <w:rsid w:val="004A1A2F"/>
    <w:rsid w:val="004A2345"/>
    <w:rsid w:val="004A4BD0"/>
    <w:rsid w:val="004B3899"/>
    <w:rsid w:val="004B38F7"/>
    <w:rsid w:val="004B43C6"/>
    <w:rsid w:val="004C0626"/>
    <w:rsid w:val="004C18B5"/>
    <w:rsid w:val="004C1F26"/>
    <w:rsid w:val="004C58E0"/>
    <w:rsid w:val="004D0212"/>
    <w:rsid w:val="004D56FB"/>
    <w:rsid w:val="004D7A34"/>
    <w:rsid w:val="004E1EF8"/>
    <w:rsid w:val="004E7D9C"/>
    <w:rsid w:val="004F11CA"/>
    <w:rsid w:val="004F1686"/>
    <w:rsid w:val="004F409A"/>
    <w:rsid w:val="004F5D1A"/>
    <w:rsid w:val="004F6CDD"/>
    <w:rsid w:val="00502B8C"/>
    <w:rsid w:val="00503D48"/>
    <w:rsid w:val="005103FF"/>
    <w:rsid w:val="00516333"/>
    <w:rsid w:val="00517ABF"/>
    <w:rsid w:val="005249B3"/>
    <w:rsid w:val="005273AD"/>
    <w:rsid w:val="00532908"/>
    <w:rsid w:val="00534932"/>
    <w:rsid w:val="0053531F"/>
    <w:rsid w:val="0053624C"/>
    <w:rsid w:val="00537829"/>
    <w:rsid w:val="00543EC3"/>
    <w:rsid w:val="00546876"/>
    <w:rsid w:val="00551B3C"/>
    <w:rsid w:val="0055233A"/>
    <w:rsid w:val="005543C9"/>
    <w:rsid w:val="005615C6"/>
    <w:rsid w:val="005664D8"/>
    <w:rsid w:val="00571C2B"/>
    <w:rsid w:val="00577D92"/>
    <w:rsid w:val="00585ED6"/>
    <w:rsid w:val="00587A72"/>
    <w:rsid w:val="00587BE6"/>
    <w:rsid w:val="005A099D"/>
    <w:rsid w:val="005A40D8"/>
    <w:rsid w:val="005A5D1D"/>
    <w:rsid w:val="005A7972"/>
    <w:rsid w:val="005B6DAF"/>
    <w:rsid w:val="005B78FC"/>
    <w:rsid w:val="005C1079"/>
    <w:rsid w:val="005D1E25"/>
    <w:rsid w:val="005D4DEC"/>
    <w:rsid w:val="005E195E"/>
    <w:rsid w:val="005E4B10"/>
    <w:rsid w:val="005E554D"/>
    <w:rsid w:val="005F07FA"/>
    <w:rsid w:val="005F2137"/>
    <w:rsid w:val="005F7567"/>
    <w:rsid w:val="00601D5A"/>
    <w:rsid w:val="00607929"/>
    <w:rsid w:val="00610E51"/>
    <w:rsid w:val="00615746"/>
    <w:rsid w:val="00621A5B"/>
    <w:rsid w:val="006234A2"/>
    <w:rsid w:val="00626055"/>
    <w:rsid w:val="00631715"/>
    <w:rsid w:val="00636BED"/>
    <w:rsid w:val="006405D2"/>
    <w:rsid w:val="00650629"/>
    <w:rsid w:val="0065192D"/>
    <w:rsid w:val="006558D5"/>
    <w:rsid w:val="00656891"/>
    <w:rsid w:val="00657473"/>
    <w:rsid w:val="0065789E"/>
    <w:rsid w:val="00662A17"/>
    <w:rsid w:val="00663460"/>
    <w:rsid w:val="00664B6F"/>
    <w:rsid w:val="00664EA1"/>
    <w:rsid w:val="00670BD6"/>
    <w:rsid w:val="006748C4"/>
    <w:rsid w:val="00676E87"/>
    <w:rsid w:val="0068019F"/>
    <w:rsid w:val="00680AF8"/>
    <w:rsid w:val="006904CE"/>
    <w:rsid w:val="006959FA"/>
    <w:rsid w:val="006968C8"/>
    <w:rsid w:val="006A1D9B"/>
    <w:rsid w:val="006A76B3"/>
    <w:rsid w:val="006B2FE3"/>
    <w:rsid w:val="006C27A5"/>
    <w:rsid w:val="006C5BF5"/>
    <w:rsid w:val="006C6A2B"/>
    <w:rsid w:val="006C7107"/>
    <w:rsid w:val="006C7562"/>
    <w:rsid w:val="006D022C"/>
    <w:rsid w:val="006D0913"/>
    <w:rsid w:val="006D1B1F"/>
    <w:rsid w:val="006E0309"/>
    <w:rsid w:val="006E19C8"/>
    <w:rsid w:val="006E2CF5"/>
    <w:rsid w:val="006E33B2"/>
    <w:rsid w:val="006E432C"/>
    <w:rsid w:val="006E456B"/>
    <w:rsid w:val="006F5FC9"/>
    <w:rsid w:val="006F6F7E"/>
    <w:rsid w:val="006F797F"/>
    <w:rsid w:val="00702937"/>
    <w:rsid w:val="007029F8"/>
    <w:rsid w:val="007030FB"/>
    <w:rsid w:val="007048DA"/>
    <w:rsid w:val="00714B16"/>
    <w:rsid w:val="00720B20"/>
    <w:rsid w:val="00724C08"/>
    <w:rsid w:val="00730D5F"/>
    <w:rsid w:val="00734D71"/>
    <w:rsid w:val="0073610C"/>
    <w:rsid w:val="00736F75"/>
    <w:rsid w:val="00742946"/>
    <w:rsid w:val="00752A65"/>
    <w:rsid w:val="00757339"/>
    <w:rsid w:val="00760BA9"/>
    <w:rsid w:val="00761F23"/>
    <w:rsid w:val="00763788"/>
    <w:rsid w:val="00763E4B"/>
    <w:rsid w:val="00764677"/>
    <w:rsid w:val="00764BDD"/>
    <w:rsid w:val="007706B7"/>
    <w:rsid w:val="007711EF"/>
    <w:rsid w:val="00782DE5"/>
    <w:rsid w:val="007854DA"/>
    <w:rsid w:val="00786955"/>
    <w:rsid w:val="00793705"/>
    <w:rsid w:val="00796275"/>
    <w:rsid w:val="007A379B"/>
    <w:rsid w:val="007A37F5"/>
    <w:rsid w:val="007A3BC2"/>
    <w:rsid w:val="007B0F82"/>
    <w:rsid w:val="007B322B"/>
    <w:rsid w:val="007B3284"/>
    <w:rsid w:val="007B546D"/>
    <w:rsid w:val="007B5C71"/>
    <w:rsid w:val="007B696A"/>
    <w:rsid w:val="007C434F"/>
    <w:rsid w:val="007C4604"/>
    <w:rsid w:val="007C530C"/>
    <w:rsid w:val="007D0A64"/>
    <w:rsid w:val="007D1AB3"/>
    <w:rsid w:val="007D1BB1"/>
    <w:rsid w:val="007D4A83"/>
    <w:rsid w:val="007E464E"/>
    <w:rsid w:val="007E6AC6"/>
    <w:rsid w:val="007F17C1"/>
    <w:rsid w:val="007F198C"/>
    <w:rsid w:val="007F2D7F"/>
    <w:rsid w:val="007F6F11"/>
    <w:rsid w:val="007F77DE"/>
    <w:rsid w:val="008008DA"/>
    <w:rsid w:val="0080246D"/>
    <w:rsid w:val="00813823"/>
    <w:rsid w:val="00813843"/>
    <w:rsid w:val="00813C84"/>
    <w:rsid w:val="008166D3"/>
    <w:rsid w:val="00820EF7"/>
    <w:rsid w:val="00820FFD"/>
    <w:rsid w:val="0082382B"/>
    <w:rsid w:val="008277B3"/>
    <w:rsid w:val="008316F4"/>
    <w:rsid w:val="00832410"/>
    <w:rsid w:val="00833B70"/>
    <w:rsid w:val="00841BBC"/>
    <w:rsid w:val="00851256"/>
    <w:rsid w:val="00862509"/>
    <w:rsid w:val="00863238"/>
    <w:rsid w:val="00864617"/>
    <w:rsid w:val="00865156"/>
    <w:rsid w:val="008665A6"/>
    <w:rsid w:val="008669B3"/>
    <w:rsid w:val="00867D29"/>
    <w:rsid w:val="00871CB6"/>
    <w:rsid w:val="00871E5F"/>
    <w:rsid w:val="00874221"/>
    <w:rsid w:val="0087681C"/>
    <w:rsid w:val="00877415"/>
    <w:rsid w:val="008803A0"/>
    <w:rsid w:val="008831E3"/>
    <w:rsid w:val="0088486A"/>
    <w:rsid w:val="00887162"/>
    <w:rsid w:val="00887CA6"/>
    <w:rsid w:val="00887CAA"/>
    <w:rsid w:val="008900A4"/>
    <w:rsid w:val="00893777"/>
    <w:rsid w:val="00895FF5"/>
    <w:rsid w:val="00896182"/>
    <w:rsid w:val="008A04F9"/>
    <w:rsid w:val="008A1A7D"/>
    <w:rsid w:val="008A3CFB"/>
    <w:rsid w:val="008B1F61"/>
    <w:rsid w:val="008B23D4"/>
    <w:rsid w:val="008B3C87"/>
    <w:rsid w:val="008B5149"/>
    <w:rsid w:val="008C60E3"/>
    <w:rsid w:val="008D0CB2"/>
    <w:rsid w:val="008D277F"/>
    <w:rsid w:val="008D2B6A"/>
    <w:rsid w:val="008D6DF7"/>
    <w:rsid w:val="008D6EAC"/>
    <w:rsid w:val="008D6F45"/>
    <w:rsid w:val="008E0121"/>
    <w:rsid w:val="008E4A02"/>
    <w:rsid w:val="008E69F7"/>
    <w:rsid w:val="008E6EF7"/>
    <w:rsid w:val="008E7AFD"/>
    <w:rsid w:val="008F0A38"/>
    <w:rsid w:val="008F2E49"/>
    <w:rsid w:val="008F3B83"/>
    <w:rsid w:val="008F3EB4"/>
    <w:rsid w:val="008F43AC"/>
    <w:rsid w:val="008F74A6"/>
    <w:rsid w:val="0090162C"/>
    <w:rsid w:val="00902868"/>
    <w:rsid w:val="0091371B"/>
    <w:rsid w:val="00913BD3"/>
    <w:rsid w:val="00917B17"/>
    <w:rsid w:val="00922C58"/>
    <w:rsid w:val="0092370B"/>
    <w:rsid w:val="00924C51"/>
    <w:rsid w:val="00926ACE"/>
    <w:rsid w:val="0094018E"/>
    <w:rsid w:val="009434CB"/>
    <w:rsid w:val="00945885"/>
    <w:rsid w:val="009513BB"/>
    <w:rsid w:val="00953FE9"/>
    <w:rsid w:val="009540F8"/>
    <w:rsid w:val="00954784"/>
    <w:rsid w:val="009652FA"/>
    <w:rsid w:val="00966333"/>
    <w:rsid w:val="00966AF2"/>
    <w:rsid w:val="009674AB"/>
    <w:rsid w:val="00967DD2"/>
    <w:rsid w:val="00970165"/>
    <w:rsid w:val="00971525"/>
    <w:rsid w:val="0097794B"/>
    <w:rsid w:val="00990AE9"/>
    <w:rsid w:val="009A2153"/>
    <w:rsid w:val="009A2192"/>
    <w:rsid w:val="009A6A9D"/>
    <w:rsid w:val="009B0B87"/>
    <w:rsid w:val="009B4A0E"/>
    <w:rsid w:val="009B61BA"/>
    <w:rsid w:val="009C2795"/>
    <w:rsid w:val="009C53A8"/>
    <w:rsid w:val="009C7BA8"/>
    <w:rsid w:val="009D1086"/>
    <w:rsid w:val="009D1914"/>
    <w:rsid w:val="009D1DE6"/>
    <w:rsid w:val="009D5C64"/>
    <w:rsid w:val="009E0C4B"/>
    <w:rsid w:val="009E33A2"/>
    <w:rsid w:val="009E4F33"/>
    <w:rsid w:val="009E74C8"/>
    <w:rsid w:val="009F5A1E"/>
    <w:rsid w:val="009F5FCE"/>
    <w:rsid w:val="00A01FF3"/>
    <w:rsid w:val="00A030A3"/>
    <w:rsid w:val="00A112F6"/>
    <w:rsid w:val="00A13D50"/>
    <w:rsid w:val="00A15AD9"/>
    <w:rsid w:val="00A175DD"/>
    <w:rsid w:val="00A20753"/>
    <w:rsid w:val="00A21ABD"/>
    <w:rsid w:val="00A2257A"/>
    <w:rsid w:val="00A22CEC"/>
    <w:rsid w:val="00A2444D"/>
    <w:rsid w:val="00A24A4D"/>
    <w:rsid w:val="00A272CB"/>
    <w:rsid w:val="00A2791F"/>
    <w:rsid w:val="00A30684"/>
    <w:rsid w:val="00A31C3C"/>
    <w:rsid w:val="00A335F0"/>
    <w:rsid w:val="00A342D6"/>
    <w:rsid w:val="00A353D1"/>
    <w:rsid w:val="00A40E5B"/>
    <w:rsid w:val="00A41C94"/>
    <w:rsid w:val="00A43688"/>
    <w:rsid w:val="00A43C48"/>
    <w:rsid w:val="00A45D39"/>
    <w:rsid w:val="00A46870"/>
    <w:rsid w:val="00A50FD0"/>
    <w:rsid w:val="00A56F7E"/>
    <w:rsid w:val="00A61B1F"/>
    <w:rsid w:val="00A63F3F"/>
    <w:rsid w:val="00A66565"/>
    <w:rsid w:val="00A714C7"/>
    <w:rsid w:val="00A721F5"/>
    <w:rsid w:val="00A73B1E"/>
    <w:rsid w:val="00A7591C"/>
    <w:rsid w:val="00A81408"/>
    <w:rsid w:val="00A8363E"/>
    <w:rsid w:val="00A84826"/>
    <w:rsid w:val="00A95483"/>
    <w:rsid w:val="00A95E28"/>
    <w:rsid w:val="00AA019B"/>
    <w:rsid w:val="00AA0691"/>
    <w:rsid w:val="00AA26F3"/>
    <w:rsid w:val="00AA2BF5"/>
    <w:rsid w:val="00AA53F0"/>
    <w:rsid w:val="00AA74B5"/>
    <w:rsid w:val="00AB0E22"/>
    <w:rsid w:val="00AC3028"/>
    <w:rsid w:val="00AC45BC"/>
    <w:rsid w:val="00AD0BEC"/>
    <w:rsid w:val="00AD2428"/>
    <w:rsid w:val="00AD4CBF"/>
    <w:rsid w:val="00AD527A"/>
    <w:rsid w:val="00AD716B"/>
    <w:rsid w:val="00AE45BC"/>
    <w:rsid w:val="00AE5410"/>
    <w:rsid w:val="00AE6B4A"/>
    <w:rsid w:val="00AE792B"/>
    <w:rsid w:val="00AF3A50"/>
    <w:rsid w:val="00B019D7"/>
    <w:rsid w:val="00B05B0A"/>
    <w:rsid w:val="00B07DAD"/>
    <w:rsid w:val="00B132DD"/>
    <w:rsid w:val="00B138F1"/>
    <w:rsid w:val="00B16982"/>
    <w:rsid w:val="00B173E9"/>
    <w:rsid w:val="00B35EB2"/>
    <w:rsid w:val="00B410EB"/>
    <w:rsid w:val="00B521D3"/>
    <w:rsid w:val="00B52B15"/>
    <w:rsid w:val="00B52CE7"/>
    <w:rsid w:val="00B53D68"/>
    <w:rsid w:val="00B54378"/>
    <w:rsid w:val="00B63F0D"/>
    <w:rsid w:val="00B6789F"/>
    <w:rsid w:val="00B67BDD"/>
    <w:rsid w:val="00B7011E"/>
    <w:rsid w:val="00B733ED"/>
    <w:rsid w:val="00B83AA3"/>
    <w:rsid w:val="00B87552"/>
    <w:rsid w:val="00B91643"/>
    <w:rsid w:val="00B92F9C"/>
    <w:rsid w:val="00B92FDC"/>
    <w:rsid w:val="00B94F66"/>
    <w:rsid w:val="00B976DB"/>
    <w:rsid w:val="00BA29DE"/>
    <w:rsid w:val="00BA3071"/>
    <w:rsid w:val="00BA43F3"/>
    <w:rsid w:val="00BB1567"/>
    <w:rsid w:val="00BB2361"/>
    <w:rsid w:val="00BB6E9E"/>
    <w:rsid w:val="00BC12CD"/>
    <w:rsid w:val="00BC26A6"/>
    <w:rsid w:val="00BC512C"/>
    <w:rsid w:val="00BC624F"/>
    <w:rsid w:val="00BD2B15"/>
    <w:rsid w:val="00BD33F4"/>
    <w:rsid w:val="00BD528F"/>
    <w:rsid w:val="00BD79A2"/>
    <w:rsid w:val="00BE0CA3"/>
    <w:rsid w:val="00BE49E2"/>
    <w:rsid w:val="00BF037E"/>
    <w:rsid w:val="00BF0B4F"/>
    <w:rsid w:val="00BF2ACA"/>
    <w:rsid w:val="00BF5077"/>
    <w:rsid w:val="00C029F8"/>
    <w:rsid w:val="00C02F06"/>
    <w:rsid w:val="00C07C0F"/>
    <w:rsid w:val="00C1149C"/>
    <w:rsid w:val="00C123BA"/>
    <w:rsid w:val="00C168C0"/>
    <w:rsid w:val="00C175C4"/>
    <w:rsid w:val="00C21ABA"/>
    <w:rsid w:val="00C22A6C"/>
    <w:rsid w:val="00C23B6D"/>
    <w:rsid w:val="00C26914"/>
    <w:rsid w:val="00C32D36"/>
    <w:rsid w:val="00C46612"/>
    <w:rsid w:val="00C46CE0"/>
    <w:rsid w:val="00C51473"/>
    <w:rsid w:val="00C622CB"/>
    <w:rsid w:val="00C627D2"/>
    <w:rsid w:val="00C640D8"/>
    <w:rsid w:val="00C64CD6"/>
    <w:rsid w:val="00C64E8A"/>
    <w:rsid w:val="00C67746"/>
    <w:rsid w:val="00C70C0B"/>
    <w:rsid w:val="00C75723"/>
    <w:rsid w:val="00C75AFB"/>
    <w:rsid w:val="00C75EC8"/>
    <w:rsid w:val="00C80634"/>
    <w:rsid w:val="00C80AB6"/>
    <w:rsid w:val="00C81CA7"/>
    <w:rsid w:val="00C83373"/>
    <w:rsid w:val="00C847EB"/>
    <w:rsid w:val="00C850B5"/>
    <w:rsid w:val="00C85304"/>
    <w:rsid w:val="00C86164"/>
    <w:rsid w:val="00C91C9C"/>
    <w:rsid w:val="00C926B6"/>
    <w:rsid w:val="00C9711A"/>
    <w:rsid w:val="00C97BD7"/>
    <w:rsid w:val="00CA25B5"/>
    <w:rsid w:val="00CA582E"/>
    <w:rsid w:val="00CB0FC8"/>
    <w:rsid w:val="00CB5BD4"/>
    <w:rsid w:val="00CB5D3B"/>
    <w:rsid w:val="00CB6750"/>
    <w:rsid w:val="00CB6BBF"/>
    <w:rsid w:val="00CC00A8"/>
    <w:rsid w:val="00CC1FCE"/>
    <w:rsid w:val="00CC286A"/>
    <w:rsid w:val="00CC44E0"/>
    <w:rsid w:val="00CD6208"/>
    <w:rsid w:val="00CD7E28"/>
    <w:rsid w:val="00CE330A"/>
    <w:rsid w:val="00CE4948"/>
    <w:rsid w:val="00CE7452"/>
    <w:rsid w:val="00D01313"/>
    <w:rsid w:val="00D037E3"/>
    <w:rsid w:val="00D03B6D"/>
    <w:rsid w:val="00D04AA4"/>
    <w:rsid w:val="00D112AF"/>
    <w:rsid w:val="00D113CD"/>
    <w:rsid w:val="00D12BF6"/>
    <w:rsid w:val="00D21C9A"/>
    <w:rsid w:val="00D2739E"/>
    <w:rsid w:val="00D30638"/>
    <w:rsid w:val="00D33304"/>
    <w:rsid w:val="00D33E93"/>
    <w:rsid w:val="00D406A7"/>
    <w:rsid w:val="00D43BB7"/>
    <w:rsid w:val="00D45B82"/>
    <w:rsid w:val="00D53C8D"/>
    <w:rsid w:val="00D548C8"/>
    <w:rsid w:val="00D55474"/>
    <w:rsid w:val="00D56918"/>
    <w:rsid w:val="00D56EC7"/>
    <w:rsid w:val="00D57DF1"/>
    <w:rsid w:val="00D617BA"/>
    <w:rsid w:val="00D62EF1"/>
    <w:rsid w:val="00D6523D"/>
    <w:rsid w:val="00D67439"/>
    <w:rsid w:val="00D71B5D"/>
    <w:rsid w:val="00D71BD1"/>
    <w:rsid w:val="00D72FE1"/>
    <w:rsid w:val="00D73FAF"/>
    <w:rsid w:val="00D76843"/>
    <w:rsid w:val="00D76E18"/>
    <w:rsid w:val="00D77C2B"/>
    <w:rsid w:val="00D87213"/>
    <w:rsid w:val="00D92308"/>
    <w:rsid w:val="00DA5F66"/>
    <w:rsid w:val="00DB2D16"/>
    <w:rsid w:val="00DB348B"/>
    <w:rsid w:val="00DB3A91"/>
    <w:rsid w:val="00DB4150"/>
    <w:rsid w:val="00DB4B74"/>
    <w:rsid w:val="00DB7675"/>
    <w:rsid w:val="00DC044D"/>
    <w:rsid w:val="00DD08FD"/>
    <w:rsid w:val="00DD0A94"/>
    <w:rsid w:val="00DD2D74"/>
    <w:rsid w:val="00DD3DD5"/>
    <w:rsid w:val="00DD404F"/>
    <w:rsid w:val="00DE069B"/>
    <w:rsid w:val="00DE2BCF"/>
    <w:rsid w:val="00DE3EB5"/>
    <w:rsid w:val="00DF4A25"/>
    <w:rsid w:val="00DF6889"/>
    <w:rsid w:val="00E000C0"/>
    <w:rsid w:val="00E05130"/>
    <w:rsid w:val="00E112A8"/>
    <w:rsid w:val="00E13EF7"/>
    <w:rsid w:val="00E145E6"/>
    <w:rsid w:val="00E14D11"/>
    <w:rsid w:val="00E1679E"/>
    <w:rsid w:val="00E237F0"/>
    <w:rsid w:val="00E27E7F"/>
    <w:rsid w:val="00E307CF"/>
    <w:rsid w:val="00E33EC7"/>
    <w:rsid w:val="00E36086"/>
    <w:rsid w:val="00E4234D"/>
    <w:rsid w:val="00E443A8"/>
    <w:rsid w:val="00E52445"/>
    <w:rsid w:val="00E56A39"/>
    <w:rsid w:val="00E573C8"/>
    <w:rsid w:val="00E75827"/>
    <w:rsid w:val="00E868FB"/>
    <w:rsid w:val="00E86A7F"/>
    <w:rsid w:val="00E87F3C"/>
    <w:rsid w:val="00E94225"/>
    <w:rsid w:val="00E960C0"/>
    <w:rsid w:val="00EA21FC"/>
    <w:rsid w:val="00EA762B"/>
    <w:rsid w:val="00EB4C5B"/>
    <w:rsid w:val="00EB5AC1"/>
    <w:rsid w:val="00EB6CAE"/>
    <w:rsid w:val="00EC11FE"/>
    <w:rsid w:val="00ED0C58"/>
    <w:rsid w:val="00ED278C"/>
    <w:rsid w:val="00ED6FCF"/>
    <w:rsid w:val="00ED7767"/>
    <w:rsid w:val="00EE0A9D"/>
    <w:rsid w:val="00EE450E"/>
    <w:rsid w:val="00EF0292"/>
    <w:rsid w:val="00EF02B5"/>
    <w:rsid w:val="00EF0BDF"/>
    <w:rsid w:val="00EF332D"/>
    <w:rsid w:val="00EF4D21"/>
    <w:rsid w:val="00EF56BA"/>
    <w:rsid w:val="00F01CEC"/>
    <w:rsid w:val="00F05D59"/>
    <w:rsid w:val="00F0605B"/>
    <w:rsid w:val="00F071F9"/>
    <w:rsid w:val="00F07ECA"/>
    <w:rsid w:val="00F11761"/>
    <w:rsid w:val="00F134CB"/>
    <w:rsid w:val="00F15C99"/>
    <w:rsid w:val="00F172EA"/>
    <w:rsid w:val="00F20AFF"/>
    <w:rsid w:val="00F218E7"/>
    <w:rsid w:val="00F26DED"/>
    <w:rsid w:val="00F31481"/>
    <w:rsid w:val="00F33E6E"/>
    <w:rsid w:val="00F349F7"/>
    <w:rsid w:val="00F3581F"/>
    <w:rsid w:val="00F43D4B"/>
    <w:rsid w:val="00F45469"/>
    <w:rsid w:val="00F47C97"/>
    <w:rsid w:val="00F52BB2"/>
    <w:rsid w:val="00F5648B"/>
    <w:rsid w:val="00F56730"/>
    <w:rsid w:val="00F61435"/>
    <w:rsid w:val="00F65A85"/>
    <w:rsid w:val="00F6654B"/>
    <w:rsid w:val="00F66BBE"/>
    <w:rsid w:val="00F70E60"/>
    <w:rsid w:val="00F72E42"/>
    <w:rsid w:val="00F77CE8"/>
    <w:rsid w:val="00F77E5C"/>
    <w:rsid w:val="00F834BF"/>
    <w:rsid w:val="00F85167"/>
    <w:rsid w:val="00F8635A"/>
    <w:rsid w:val="00F928EF"/>
    <w:rsid w:val="00F96ED6"/>
    <w:rsid w:val="00F97A8F"/>
    <w:rsid w:val="00FA2489"/>
    <w:rsid w:val="00FA2EA7"/>
    <w:rsid w:val="00FA3126"/>
    <w:rsid w:val="00FA5B47"/>
    <w:rsid w:val="00FB3312"/>
    <w:rsid w:val="00FB6A88"/>
    <w:rsid w:val="00FC5D29"/>
    <w:rsid w:val="00FD016D"/>
    <w:rsid w:val="00FD5EB0"/>
    <w:rsid w:val="00FE0500"/>
    <w:rsid w:val="00FE30B0"/>
    <w:rsid w:val="00FE3850"/>
    <w:rsid w:val="00FF537E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8392E63"/>
  <w14:defaultImageDpi w14:val="300"/>
  <w15:chartTrackingRefBased/>
  <w15:docId w15:val="{0F3F6CC6-E1BA-451A-8769-1E363A0D0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9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F3581F"/>
    <w:rPr>
      <w:sz w:val="20"/>
      <w:szCs w:val="20"/>
    </w:rPr>
  </w:style>
  <w:style w:type="paragraph" w:customStyle="1" w:styleId="mh">
    <w:name w:val="mh"/>
    <w:basedOn w:val="Grillemoyenne21"/>
    <w:qFormat/>
    <w:rsid w:val="00442D14"/>
    <w:pPr>
      <w:tabs>
        <w:tab w:val="left" w:pos="567"/>
        <w:tab w:val="left" w:pos="1134"/>
        <w:tab w:val="left" w:pos="2268"/>
        <w:tab w:val="left" w:pos="3402"/>
        <w:tab w:val="left" w:pos="5670"/>
      </w:tabs>
    </w:pPr>
    <w:rPr>
      <w:rFonts w:ascii="Arial" w:hAnsi="Arial"/>
      <w:sz w:val="20"/>
      <w:lang w:val="fr-FR"/>
    </w:rPr>
  </w:style>
  <w:style w:type="paragraph" w:customStyle="1" w:styleId="Grillemoyenne21">
    <w:name w:val="Grille moyenne 21"/>
    <w:uiPriority w:val="1"/>
    <w:qFormat/>
    <w:rsid w:val="008803A0"/>
    <w:rPr>
      <w:sz w:val="24"/>
      <w:szCs w:val="24"/>
      <w:lang w:val="en-GB" w:eastAsia="fr-FR"/>
    </w:rPr>
  </w:style>
  <w:style w:type="paragraph" w:customStyle="1" w:styleId="THESE">
    <w:name w:val="THESE"/>
    <w:basedOn w:val="mh"/>
    <w:qFormat/>
    <w:rsid w:val="00CD7E28"/>
    <w:pPr>
      <w:spacing w:line="480" w:lineRule="auto"/>
    </w:pPr>
    <w:rPr>
      <w:sz w:val="24"/>
    </w:rPr>
  </w:style>
  <w:style w:type="character" w:customStyle="1" w:styleId="CommentaireCar">
    <w:name w:val="Commentaire Car"/>
    <w:link w:val="Commentaire"/>
    <w:uiPriority w:val="99"/>
    <w:semiHidden/>
    <w:rsid w:val="00F3581F"/>
    <w:rPr>
      <w:lang w:val="en-GB" w:eastAsia="fr-FR"/>
    </w:rPr>
  </w:style>
  <w:style w:type="character" w:styleId="Marquedecommentaire">
    <w:name w:val="annotation reference"/>
    <w:uiPriority w:val="99"/>
    <w:semiHidden/>
    <w:unhideWhenUsed/>
    <w:rsid w:val="00F3581F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3581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F3581F"/>
    <w:rPr>
      <w:rFonts w:ascii="Segoe UI" w:hAnsi="Segoe UI" w:cs="Segoe UI"/>
      <w:sz w:val="18"/>
      <w:szCs w:val="18"/>
      <w:lang w:val="en-GB" w:eastAsia="fr-FR"/>
    </w:rPr>
  </w:style>
  <w:style w:type="paragraph" w:styleId="En-tte">
    <w:name w:val="header"/>
    <w:basedOn w:val="Normal"/>
    <w:link w:val="En-tteCar"/>
    <w:uiPriority w:val="99"/>
    <w:unhideWhenUsed/>
    <w:rsid w:val="00F3581F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F3581F"/>
    <w:rPr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F3581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F3581F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2BF6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D12BF6"/>
    <w:rPr>
      <w:b/>
      <w:bCs/>
      <w:lang w:val="en-GB" w:eastAsia="fr-FR"/>
    </w:rPr>
  </w:style>
  <w:style w:type="paragraph" w:styleId="Rvision">
    <w:name w:val="Revision"/>
    <w:hidden/>
    <w:uiPriority w:val="71"/>
    <w:rsid w:val="00782DE5"/>
    <w:rPr>
      <w:sz w:val="24"/>
      <w:szCs w:val="24"/>
      <w:lang w:val="en-GB" w:eastAsia="fr-FR"/>
    </w:rPr>
  </w:style>
  <w:style w:type="character" w:styleId="Lienhypertexte">
    <w:name w:val="Hyperlink"/>
    <w:uiPriority w:val="99"/>
    <w:unhideWhenUsed/>
    <w:rsid w:val="003C77A5"/>
    <w:rPr>
      <w:color w:val="0563C1"/>
      <w:u w:val="single"/>
    </w:rPr>
  </w:style>
  <w:style w:type="paragraph" w:styleId="Sansinterligne">
    <w:name w:val="No Spacing"/>
    <w:link w:val="SansinterligneCar"/>
    <w:uiPriority w:val="1"/>
    <w:qFormat/>
    <w:rsid w:val="00924C51"/>
    <w:rPr>
      <w:rFonts w:ascii="Arial" w:eastAsia="Calibri" w:hAnsi="Arial"/>
      <w:szCs w:val="22"/>
      <w:lang w:eastAsia="en-US"/>
    </w:rPr>
  </w:style>
  <w:style w:type="table" w:customStyle="1" w:styleId="Grillemoyenne3-Accent51">
    <w:name w:val="Grille moyenne 3 - Accent 51"/>
    <w:basedOn w:val="TableauNormal"/>
    <w:next w:val="Grillemoyenne3-Accent5"/>
    <w:uiPriority w:val="69"/>
    <w:rsid w:val="00924C51"/>
    <w:rPr>
      <w:rFonts w:ascii="Calibri" w:eastAsia="Times New Roman" w:hAnsi="Calibri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Grillemoyenne3-Accent5">
    <w:name w:val="Medium Grid 3 Accent 5"/>
    <w:basedOn w:val="TableauNormal"/>
    <w:uiPriority w:val="69"/>
    <w:rsid w:val="00924C51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paragraph" w:styleId="Paragraphedeliste">
    <w:name w:val="List Paragraph"/>
    <w:basedOn w:val="Normal"/>
    <w:uiPriority w:val="34"/>
    <w:qFormat/>
    <w:rsid w:val="001D136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r-CH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9B4A0E"/>
    <w:pPr>
      <w:jc w:val="center"/>
    </w:pPr>
    <w:rPr>
      <w:rFonts w:ascii="Arial" w:hAnsi="Arial" w:cs="Arial"/>
      <w:noProof/>
      <w:lang w:val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B4A0E"/>
    <w:rPr>
      <w:rFonts w:ascii="Arial" w:eastAsia="Calibri" w:hAnsi="Arial"/>
      <w:szCs w:val="22"/>
      <w:lang w:eastAsia="en-US"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9B4A0E"/>
    <w:rPr>
      <w:rFonts w:ascii="Arial" w:eastAsia="Calibri" w:hAnsi="Arial" w:cs="Arial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9B4A0E"/>
    <w:rPr>
      <w:rFonts w:ascii="Arial" w:hAnsi="Arial" w:cs="Arial"/>
      <w:noProof/>
      <w:lang w:val="fr-FR"/>
    </w:rPr>
  </w:style>
  <w:style w:type="character" w:customStyle="1" w:styleId="EndNoteBibliographyCar">
    <w:name w:val="EndNote Bibliography Car"/>
    <w:basedOn w:val="SansinterligneCar"/>
    <w:link w:val="EndNoteBibliography"/>
    <w:rsid w:val="009B4A0E"/>
    <w:rPr>
      <w:rFonts w:ascii="Arial" w:eastAsia="Calibri" w:hAnsi="Arial" w:cs="Arial"/>
      <w:noProof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A81408"/>
    <w:rPr>
      <w:rFonts w:ascii="Arial" w:eastAsiaTheme="minorHAnsi" w:hAnsi="Arial" w:cstheme="minorBidi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39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6C114-C280-4433-AA3D-05D81F77A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6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Links>
    <vt:vector size="6" baseType="variant">
      <vt:variant>
        <vt:i4>720996</vt:i4>
      </vt:variant>
      <vt:variant>
        <vt:i4>0</vt:i4>
      </vt:variant>
      <vt:variant>
        <vt:i4>0</vt:i4>
      </vt:variant>
      <vt:variant>
        <vt:i4>5</vt:i4>
      </vt:variant>
      <vt:variant>
        <vt:lpwstr>mailto:marc.humbert@chuv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umbert</dc:creator>
  <cp:keywords/>
  <dc:description/>
  <cp:lastModifiedBy>Humbert Marc</cp:lastModifiedBy>
  <cp:revision>4</cp:revision>
  <cp:lastPrinted>2021-02-18T09:18:00Z</cp:lastPrinted>
  <dcterms:created xsi:type="dcterms:W3CDTF">2021-02-18T09:24:00Z</dcterms:created>
  <dcterms:modified xsi:type="dcterms:W3CDTF">2021-02-18T11:32:00Z</dcterms:modified>
</cp:coreProperties>
</file>